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A4339" w14:textId="77777777" w:rsidR="00C20DBB" w:rsidRPr="009F21D0" w:rsidRDefault="00C20DBB" w:rsidP="00C20DBB">
      <w:pPr>
        <w:tabs>
          <w:tab w:val="left" w:pos="2550"/>
        </w:tabs>
        <w:spacing w:after="0" w:line="480" w:lineRule="auto"/>
        <w:rPr>
          <w:rFonts w:ascii="Arial" w:eastAsia="Arial" w:hAnsi="Arial" w:cs="Arial"/>
          <w:i/>
          <w:iCs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pplemental Figure 2. Classification and Regression Tree (First few nodes/splits). </w:t>
      </w:r>
      <w:r w:rsidRPr="00696631">
        <w:rPr>
          <w:rFonts w:ascii="Arial" w:eastAsia="Arial" w:hAnsi="Arial" w:cs="Arial"/>
          <w:i/>
          <w:iCs/>
          <w:sz w:val="22"/>
          <w:szCs w:val="22"/>
        </w:rPr>
        <w:t>Any movement to the Right is Yes; Movement Left is No;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i/>
          <w:iCs/>
          <w:sz w:val="22"/>
          <w:szCs w:val="22"/>
        </w:rPr>
        <w:t xml:space="preserve">Complexity parameter of 0.0001; Covariates age, sex, </w:t>
      </w:r>
      <w:proofErr w:type="spellStart"/>
      <w:r>
        <w:rPr>
          <w:rFonts w:ascii="Arial" w:eastAsia="Arial" w:hAnsi="Arial" w:cs="Arial"/>
          <w:i/>
          <w:iCs/>
          <w:sz w:val="22"/>
          <w:szCs w:val="22"/>
        </w:rPr>
        <w:t>Charlson</w:t>
      </w:r>
      <w:proofErr w:type="spellEnd"/>
      <w:r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2"/>
          <w:szCs w:val="22"/>
        </w:rPr>
        <w:t>Deyo</w:t>
      </w:r>
      <w:proofErr w:type="spellEnd"/>
      <w:r>
        <w:rPr>
          <w:rFonts w:ascii="Arial" w:eastAsia="Arial" w:hAnsi="Arial" w:cs="Arial"/>
          <w:i/>
          <w:iCs/>
          <w:sz w:val="22"/>
          <w:szCs w:val="22"/>
        </w:rPr>
        <w:t xml:space="preserve"> Score, Income class, race &amp; ethnicity, insurance status, pathologic T stage, facility volume (rounded to nearest whole integer)</w:t>
      </w:r>
    </w:p>
    <w:p w14:paraId="51D1E428" w14:textId="77777777" w:rsidR="00C20DBB" w:rsidRDefault="00C20DBB" w:rsidP="00C20DBB">
      <w:pPr>
        <w:tabs>
          <w:tab w:val="left" w:pos="2550"/>
        </w:tabs>
        <w:spacing w:after="0" w:line="480" w:lineRule="auto"/>
        <w:rPr>
          <w:rFonts w:ascii="Arial" w:eastAsia="Arial" w:hAnsi="Arial" w:cs="Arial"/>
          <w:sz w:val="22"/>
          <w:szCs w:val="22"/>
        </w:rPr>
      </w:pPr>
      <w:r w:rsidRPr="00AA04E0"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58077D20" wp14:editId="32580A32">
            <wp:extent cx="6858000" cy="2837815"/>
            <wp:effectExtent l="0" t="0" r="0" b="19685"/>
            <wp:docPr id="11154608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71196B99-404F-84F3-C806-7E4BFA7C81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7C2AB582" w14:textId="77777777" w:rsidR="00C20DBB" w:rsidRDefault="00C20DBB" w:rsidP="00C20DBB">
      <w:pPr>
        <w:tabs>
          <w:tab w:val="left" w:pos="2550"/>
        </w:tabs>
        <w:spacing w:after="0" w:line="480" w:lineRule="auto"/>
        <w:rPr>
          <w:rFonts w:ascii="Arial" w:eastAsia="Arial" w:hAnsi="Arial" w:cs="Arial"/>
          <w:sz w:val="22"/>
          <w:szCs w:val="22"/>
        </w:rPr>
      </w:pPr>
    </w:p>
    <w:p w14:paraId="0D823A69" w14:textId="77777777" w:rsidR="00C20DBB" w:rsidRDefault="00C20DBB" w:rsidP="00C20DBB">
      <w:pPr>
        <w:tabs>
          <w:tab w:val="left" w:pos="2550"/>
        </w:tabs>
        <w:spacing w:after="0" w:line="480" w:lineRule="auto"/>
        <w:rPr>
          <w:rFonts w:ascii="Arial" w:eastAsia="Arial" w:hAnsi="Arial" w:cs="Arial"/>
          <w:sz w:val="22"/>
          <w:szCs w:val="22"/>
        </w:rPr>
      </w:pPr>
    </w:p>
    <w:p w14:paraId="533EEFEC" w14:textId="77777777" w:rsidR="000170DA" w:rsidRDefault="000170DA"/>
    <w:sectPr w:rsidR="0001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DBB"/>
    <w:rsid w:val="000170DA"/>
    <w:rsid w:val="00374FC5"/>
    <w:rsid w:val="00A70601"/>
    <w:rsid w:val="00BD2C29"/>
    <w:rsid w:val="00C20DBB"/>
    <w:rsid w:val="00CB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696F"/>
  <w15:chartTrackingRefBased/>
  <w15:docId w15:val="{F792941B-FBDB-4C65-B2C6-3BB1919F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DBB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D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D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DB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DB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DB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DB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DB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DB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DB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0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DB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0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DBB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0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DBB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0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D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diagramDrawing" Target="diagrams/drawing1.xml"/><Relationship Id="rId5" Type="http://schemas.openxmlformats.org/officeDocument/2006/relationships/settings" Target="settings.xml"/><Relationship Id="rId10" Type="http://schemas.openxmlformats.org/officeDocument/2006/relationships/diagramColors" Target="diagrams/colors1.xml"/><Relationship Id="rId4" Type="http://schemas.openxmlformats.org/officeDocument/2006/relationships/styles" Target="style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F260C99-CB2C-4934-B96A-8409088FDAD9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3535A53-9BD5-4808-9838-1B308CB2DA38}">
      <dgm:prSet phldrT="[Text]"/>
      <dgm:spPr/>
      <dgm:t>
        <a:bodyPr/>
        <a:lstStyle/>
        <a:p>
          <a:r>
            <a:rPr lang="en-US"/>
            <a:t>Age ≥71</a:t>
          </a:r>
          <a:endParaRPr lang="en-US" dirty="0"/>
        </a:p>
      </dgm:t>
    </dgm:pt>
    <dgm:pt modelId="{FE75D287-16AC-49C7-84B6-F7D651A865F6}" type="parTrans" cxnId="{0ED77435-84BF-4B14-862B-5CBCD8B6CF8F}">
      <dgm:prSet/>
      <dgm:spPr/>
      <dgm:t>
        <a:bodyPr/>
        <a:lstStyle/>
        <a:p>
          <a:endParaRPr lang="en-US"/>
        </a:p>
      </dgm:t>
    </dgm:pt>
    <dgm:pt modelId="{65EA08E4-4DFA-4F6A-A341-BBF9479B5E8D}" type="sibTrans" cxnId="{0ED77435-84BF-4B14-862B-5CBCD8B6CF8F}">
      <dgm:prSet/>
      <dgm:spPr/>
      <dgm:t>
        <a:bodyPr/>
        <a:lstStyle/>
        <a:p>
          <a:endParaRPr lang="en-US"/>
        </a:p>
      </dgm:t>
    </dgm:pt>
    <dgm:pt modelId="{70153F3E-B5FA-4698-8E78-3D600B67D519}">
      <dgm:prSet phldrT="[Text]"/>
      <dgm:spPr/>
      <dgm:t>
        <a:bodyPr/>
        <a:lstStyle/>
        <a:p>
          <a:r>
            <a:rPr lang="en-US" dirty="0"/>
            <a:t>Volume &lt;11 cases per year </a:t>
          </a:r>
        </a:p>
      </dgm:t>
    </dgm:pt>
    <dgm:pt modelId="{3F594BFA-CBC2-452C-8A9F-65C2E2C191D3}" type="parTrans" cxnId="{A77C8239-D36B-479F-A94D-868F94B0D471}">
      <dgm:prSet/>
      <dgm:spPr/>
      <dgm:t>
        <a:bodyPr/>
        <a:lstStyle/>
        <a:p>
          <a:endParaRPr lang="en-US"/>
        </a:p>
      </dgm:t>
    </dgm:pt>
    <dgm:pt modelId="{0E9C413A-33B9-4FA7-8196-0048C7F1369E}" type="sibTrans" cxnId="{A77C8239-D36B-479F-A94D-868F94B0D471}">
      <dgm:prSet/>
      <dgm:spPr/>
      <dgm:t>
        <a:bodyPr/>
        <a:lstStyle/>
        <a:p>
          <a:endParaRPr lang="en-US"/>
        </a:p>
      </dgm:t>
    </dgm:pt>
    <dgm:pt modelId="{0589A1D4-9440-4412-A433-E4991FD3BB4D}">
      <dgm:prSet phldrT="[Text]"/>
      <dgm:spPr/>
      <dgm:t>
        <a:bodyPr/>
        <a:lstStyle/>
        <a:p>
          <a:r>
            <a:rPr lang="en-US" dirty="0"/>
            <a:t>Path T Stage &gt;=3</a:t>
          </a:r>
        </a:p>
      </dgm:t>
    </dgm:pt>
    <dgm:pt modelId="{58D45CAA-86C6-435D-BDC4-DB53F1158243}" type="parTrans" cxnId="{0DDF64E8-A432-4D37-A77B-00D1BBC72EEA}">
      <dgm:prSet/>
      <dgm:spPr/>
      <dgm:t>
        <a:bodyPr/>
        <a:lstStyle/>
        <a:p>
          <a:endParaRPr lang="en-US"/>
        </a:p>
      </dgm:t>
    </dgm:pt>
    <dgm:pt modelId="{F2043243-3AF6-4D3D-BE3E-A1F01B1ECA99}" type="sibTrans" cxnId="{0DDF64E8-A432-4D37-A77B-00D1BBC72EEA}">
      <dgm:prSet/>
      <dgm:spPr/>
      <dgm:t>
        <a:bodyPr/>
        <a:lstStyle/>
        <a:p>
          <a:endParaRPr lang="en-US"/>
        </a:p>
      </dgm:t>
    </dgm:pt>
    <dgm:pt modelId="{9EEEEF19-8B4C-4591-BE02-B9A6752A9964}">
      <dgm:prSet phldrT="[Text]"/>
      <dgm:spPr/>
      <dgm:t>
        <a:bodyPr/>
        <a:lstStyle/>
        <a:p>
          <a:r>
            <a:rPr lang="en-US" dirty="0"/>
            <a:t>Volume &lt;18 cases per year</a:t>
          </a:r>
        </a:p>
      </dgm:t>
    </dgm:pt>
    <dgm:pt modelId="{7A22225B-A3B5-463B-9C38-05AC9A9B12DD}" type="parTrans" cxnId="{4C951315-6F9C-4B13-BAD9-724B46621679}">
      <dgm:prSet/>
      <dgm:spPr/>
      <dgm:t>
        <a:bodyPr/>
        <a:lstStyle/>
        <a:p>
          <a:endParaRPr lang="en-US"/>
        </a:p>
      </dgm:t>
    </dgm:pt>
    <dgm:pt modelId="{DBACFE2C-67FB-42E6-82AE-62B0E54F84B0}" type="sibTrans" cxnId="{4C951315-6F9C-4B13-BAD9-724B46621679}">
      <dgm:prSet/>
      <dgm:spPr/>
      <dgm:t>
        <a:bodyPr/>
        <a:lstStyle/>
        <a:p>
          <a:endParaRPr lang="en-US"/>
        </a:p>
      </dgm:t>
    </dgm:pt>
    <dgm:pt modelId="{A32B8009-FCC0-45AA-BF24-0392938396A6}">
      <dgm:prSet phldrT="[Text]"/>
      <dgm:spPr/>
      <dgm:t>
        <a:bodyPr/>
        <a:lstStyle/>
        <a:p>
          <a:r>
            <a:rPr lang="en-US" dirty="0"/>
            <a:t>No Mortality</a:t>
          </a:r>
        </a:p>
      </dgm:t>
    </dgm:pt>
    <dgm:pt modelId="{942B8A93-8E75-4B2E-B1DF-E1E7FA8164E5}" type="parTrans" cxnId="{D999E885-2183-4AA9-B731-BE8A2D094EB4}">
      <dgm:prSet/>
      <dgm:spPr/>
      <dgm:t>
        <a:bodyPr/>
        <a:lstStyle/>
        <a:p>
          <a:endParaRPr lang="en-US"/>
        </a:p>
      </dgm:t>
    </dgm:pt>
    <dgm:pt modelId="{4EBEA051-7DBC-436D-9E07-0748C73004F2}" type="sibTrans" cxnId="{D999E885-2183-4AA9-B731-BE8A2D094EB4}">
      <dgm:prSet/>
      <dgm:spPr/>
      <dgm:t>
        <a:bodyPr/>
        <a:lstStyle/>
        <a:p>
          <a:endParaRPr lang="en-US"/>
        </a:p>
      </dgm:t>
    </dgm:pt>
    <dgm:pt modelId="{E3116BD8-88A2-4D0C-9EE0-ACF820CDAEE4}">
      <dgm:prSet phldrT="[Text]"/>
      <dgm:spPr/>
      <dgm:t>
        <a:bodyPr/>
        <a:lstStyle/>
        <a:p>
          <a:r>
            <a:rPr lang="en-US" dirty="0"/>
            <a:t>Volume &lt;4 cases per year</a:t>
          </a:r>
        </a:p>
      </dgm:t>
    </dgm:pt>
    <dgm:pt modelId="{32901813-5683-4BE6-AFE7-D28C2D5AFA2B}" type="parTrans" cxnId="{980D52EC-0D70-42A1-A36B-745430368894}">
      <dgm:prSet/>
      <dgm:spPr/>
      <dgm:t>
        <a:bodyPr/>
        <a:lstStyle/>
        <a:p>
          <a:endParaRPr lang="en-US"/>
        </a:p>
      </dgm:t>
    </dgm:pt>
    <dgm:pt modelId="{53860F18-D3C6-4083-A29E-C4E29C8CDB08}" type="sibTrans" cxnId="{980D52EC-0D70-42A1-A36B-745430368894}">
      <dgm:prSet/>
      <dgm:spPr/>
      <dgm:t>
        <a:bodyPr/>
        <a:lstStyle/>
        <a:p>
          <a:endParaRPr lang="en-US"/>
        </a:p>
      </dgm:t>
    </dgm:pt>
    <dgm:pt modelId="{A23892CA-1CAB-445A-8B1C-6CD4B50CC10E}">
      <dgm:prSet phldrT="[Text]"/>
      <dgm:spPr/>
      <dgm:t>
        <a:bodyPr/>
        <a:lstStyle/>
        <a:p>
          <a:r>
            <a:rPr lang="en-US" dirty="0"/>
            <a:t>No Mortality</a:t>
          </a:r>
        </a:p>
      </dgm:t>
    </dgm:pt>
    <dgm:pt modelId="{30B2CCE4-0441-458D-B8B1-86BBC5F34C82}" type="parTrans" cxnId="{9C9FBB73-EA39-4D20-BEB6-A755B4B0EA35}">
      <dgm:prSet/>
      <dgm:spPr/>
      <dgm:t>
        <a:bodyPr/>
        <a:lstStyle/>
        <a:p>
          <a:endParaRPr lang="en-US"/>
        </a:p>
      </dgm:t>
    </dgm:pt>
    <dgm:pt modelId="{35D021B6-FBFD-4952-B233-651D73F40973}" type="sibTrans" cxnId="{9C9FBB73-EA39-4D20-BEB6-A755B4B0EA35}">
      <dgm:prSet/>
      <dgm:spPr/>
      <dgm:t>
        <a:bodyPr/>
        <a:lstStyle/>
        <a:p>
          <a:endParaRPr lang="en-US"/>
        </a:p>
      </dgm:t>
    </dgm:pt>
    <dgm:pt modelId="{12CD4CED-C194-4C4C-A7AF-E73C5E52DE98}">
      <dgm:prSet phldrT="[Text]"/>
      <dgm:spPr/>
      <dgm:t>
        <a:bodyPr/>
        <a:lstStyle/>
        <a:p>
          <a:r>
            <a:rPr lang="en-US" dirty="0"/>
            <a:t>Volume &lt; 3 cases per year</a:t>
          </a:r>
        </a:p>
      </dgm:t>
    </dgm:pt>
    <dgm:pt modelId="{84CAB8A6-C769-4B57-9423-37228555DED5}" type="parTrans" cxnId="{D2341206-F018-49CE-B275-EFCD0E66ABC5}">
      <dgm:prSet/>
      <dgm:spPr/>
      <dgm:t>
        <a:bodyPr/>
        <a:lstStyle/>
        <a:p>
          <a:endParaRPr lang="en-US"/>
        </a:p>
      </dgm:t>
    </dgm:pt>
    <dgm:pt modelId="{57BEA2A8-D4D3-4880-9786-4BC7FF78616B}" type="sibTrans" cxnId="{D2341206-F018-49CE-B275-EFCD0E66ABC5}">
      <dgm:prSet/>
      <dgm:spPr/>
      <dgm:t>
        <a:bodyPr/>
        <a:lstStyle/>
        <a:p>
          <a:endParaRPr lang="en-US"/>
        </a:p>
      </dgm:t>
    </dgm:pt>
    <dgm:pt modelId="{A1156ECC-EB1E-4907-9E01-2ABE5A2D171D}">
      <dgm:prSet phldrT="[Text]"/>
      <dgm:spPr/>
      <dgm:t>
        <a:bodyPr/>
        <a:lstStyle/>
        <a:p>
          <a:r>
            <a:rPr lang="en-US" dirty="0"/>
            <a:t>No Mortality</a:t>
          </a:r>
        </a:p>
      </dgm:t>
    </dgm:pt>
    <dgm:pt modelId="{F5AAA56F-7C25-470F-BE54-F44804FBB361}" type="parTrans" cxnId="{30FE6166-1CF2-4747-8FA5-0116926B8C75}">
      <dgm:prSet/>
      <dgm:spPr/>
      <dgm:t>
        <a:bodyPr/>
        <a:lstStyle/>
        <a:p>
          <a:endParaRPr lang="en-US"/>
        </a:p>
      </dgm:t>
    </dgm:pt>
    <dgm:pt modelId="{A2A6A3A7-6FAD-4188-A972-2E2560471A4D}" type="sibTrans" cxnId="{30FE6166-1CF2-4747-8FA5-0116926B8C75}">
      <dgm:prSet/>
      <dgm:spPr/>
      <dgm:t>
        <a:bodyPr/>
        <a:lstStyle/>
        <a:p>
          <a:endParaRPr lang="en-US"/>
        </a:p>
      </dgm:t>
    </dgm:pt>
    <dgm:pt modelId="{7BEF3784-AF75-4054-A78E-625FDF528EAA}">
      <dgm:prSet phldrT="[Text]"/>
      <dgm:spPr/>
      <dgm:t>
        <a:bodyPr/>
        <a:lstStyle/>
        <a:p>
          <a:r>
            <a:rPr lang="en-US" dirty="0" err="1"/>
            <a:t>Etc</a:t>
          </a:r>
          <a:r>
            <a:rPr lang="en-US" dirty="0"/>
            <a:t> </a:t>
          </a:r>
        </a:p>
      </dgm:t>
    </dgm:pt>
    <dgm:pt modelId="{A5BEC0E3-58BD-49A6-97AB-E721FD9EF422}" type="parTrans" cxnId="{472D03B3-7687-4F5A-A1C4-57005640768D}">
      <dgm:prSet/>
      <dgm:spPr/>
      <dgm:t>
        <a:bodyPr/>
        <a:lstStyle/>
        <a:p>
          <a:endParaRPr lang="en-US"/>
        </a:p>
      </dgm:t>
    </dgm:pt>
    <dgm:pt modelId="{AA663719-868A-4778-AF0D-C47CF686C717}" type="sibTrans" cxnId="{472D03B3-7687-4F5A-A1C4-57005640768D}">
      <dgm:prSet/>
      <dgm:spPr/>
      <dgm:t>
        <a:bodyPr/>
        <a:lstStyle/>
        <a:p>
          <a:endParaRPr lang="en-US"/>
        </a:p>
      </dgm:t>
    </dgm:pt>
    <dgm:pt modelId="{E2D1BD3F-39F3-4DC4-A4FC-7999AA369BFA}">
      <dgm:prSet phldrT="[Text]"/>
      <dgm:spPr/>
      <dgm:t>
        <a:bodyPr/>
        <a:lstStyle/>
        <a:p>
          <a:r>
            <a:rPr lang="en-US" dirty="0"/>
            <a:t>Age &lt; 77</a:t>
          </a:r>
        </a:p>
      </dgm:t>
    </dgm:pt>
    <dgm:pt modelId="{F041C41A-A823-42E4-A28C-CC8C0A61EB06}" type="parTrans" cxnId="{D6DFC9E8-C726-42B3-AA76-134C197EF4D2}">
      <dgm:prSet/>
      <dgm:spPr/>
      <dgm:t>
        <a:bodyPr/>
        <a:lstStyle/>
        <a:p>
          <a:endParaRPr lang="en-US"/>
        </a:p>
      </dgm:t>
    </dgm:pt>
    <dgm:pt modelId="{94116C7F-144A-4C6B-8578-239AFCD574E9}" type="sibTrans" cxnId="{D6DFC9E8-C726-42B3-AA76-134C197EF4D2}">
      <dgm:prSet/>
      <dgm:spPr/>
      <dgm:t>
        <a:bodyPr/>
        <a:lstStyle/>
        <a:p>
          <a:endParaRPr lang="en-US"/>
        </a:p>
      </dgm:t>
    </dgm:pt>
    <dgm:pt modelId="{19A14A6D-3C47-49E3-AC71-A3A56806E5A0}">
      <dgm:prSet phldrT="[Text]"/>
      <dgm:spPr/>
      <dgm:t>
        <a:bodyPr/>
        <a:lstStyle/>
        <a:p>
          <a:r>
            <a:rPr lang="en-US" dirty="0" err="1"/>
            <a:t>Etc</a:t>
          </a:r>
          <a:endParaRPr lang="en-US" dirty="0"/>
        </a:p>
      </dgm:t>
    </dgm:pt>
    <dgm:pt modelId="{B1ADDA18-91AB-4CC4-873B-A5BA94B629E2}" type="parTrans" cxnId="{B4BA44CF-B8DE-4971-9F7E-9096C28F2A49}">
      <dgm:prSet/>
      <dgm:spPr/>
      <dgm:t>
        <a:bodyPr/>
        <a:lstStyle/>
        <a:p>
          <a:endParaRPr lang="en-US"/>
        </a:p>
      </dgm:t>
    </dgm:pt>
    <dgm:pt modelId="{C293F024-55BB-43D7-B342-AFF7194853B5}" type="sibTrans" cxnId="{B4BA44CF-B8DE-4971-9F7E-9096C28F2A49}">
      <dgm:prSet/>
      <dgm:spPr/>
      <dgm:t>
        <a:bodyPr/>
        <a:lstStyle/>
        <a:p>
          <a:endParaRPr lang="en-US"/>
        </a:p>
      </dgm:t>
    </dgm:pt>
    <dgm:pt modelId="{1BBA7FB9-646D-4447-A6AC-8C20698FD4FC}">
      <dgm:prSet phldrT="[Text]"/>
      <dgm:spPr/>
      <dgm:t>
        <a:bodyPr/>
        <a:lstStyle/>
        <a:p>
          <a:r>
            <a:rPr lang="en-US" dirty="0"/>
            <a:t>Age &lt; 86</a:t>
          </a:r>
        </a:p>
      </dgm:t>
    </dgm:pt>
    <dgm:pt modelId="{E23F098E-AEAB-4AF2-ABD9-FF10A6573898}" type="parTrans" cxnId="{671B3B17-8F61-4CB7-9050-32E91A7861DA}">
      <dgm:prSet/>
      <dgm:spPr/>
      <dgm:t>
        <a:bodyPr/>
        <a:lstStyle/>
        <a:p>
          <a:endParaRPr lang="en-US"/>
        </a:p>
      </dgm:t>
    </dgm:pt>
    <dgm:pt modelId="{0C9CCD43-E083-423E-BAFD-ADE93858D006}" type="sibTrans" cxnId="{671B3B17-8F61-4CB7-9050-32E91A7861DA}">
      <dgm:prSet/>
      <dgm:spPr/>
      <dgm:t>
        <a:bodyPr/>
        <a:lstStyle/>
        <a:p>
          <a:endParaRPr lang="en-US"/>
        </a:p>
      </dgm:t>
    </dgm:pt>
    <dgm:pt modelId="{00228627-3067-4796-9C0A-3EA07BF8965D}">
      <dgm:prSet phldrT="[Text]"/>
      <dgm:spPr/>
      <dgm:t>
        <a:bodyPr/>
        <a:lstStyle/>
        <a:p>
          <a:r>
            <a:rPr lang="en-US" dirty="0" err="1"/>
            <a:t>Etc</a:t>
          </a:r>
          <a:endParaRPr lang="en-US" dirty="0"/>
        </a:p>
      </dgm:t>
    </dgm:pt>
    <dgm:pt modelId="{A97BE7C3-9D1E-4873-96E0-7B00DA0276C0}" type="parTrans" cxnId="{971880E2-F32B-47FD-89B7-F2FFBA72706B}">
      <dgm:prSet/>
      <dgm:spPr/>
      <dgm:t>
        <a:bodyPr/>
        <a:lstStyle/>
        <a:p>
          <a:endParaRPr lang="en-US"/>
        </a:p>
      </dgm:t>
    </dgm:pt>
    <dgm:pt modelId="{63C03B40-21C7-4046-95FC-1850B72B7B22}" type="sibTrans" cxnId="{971880E2-F32B-47FD-89B7-F2FFBA72706B}">
      <dgm:prSet/>
      <dgm:spPr/>
      <dgm:t>
        <a:bodyPr/>
        <a:lstStyle/>
        <a:p>
          <a:endParaRPr lang="en-US"/>
        </a:p>
      </dgm:t>
    </dgm:pt>
    <dgm:pt modelId="{962C125F-7A44-4851-AA62-E156544908C8}" type="pres">
      <dgm:prSet presAssocID="{6F260C99-CB2C-4934-B96A-8409088FDAD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334F22F-EA7A-4429-8141-6F502C217735}" type="pres">
      <dgm:prSet presAssocID="{B3535A53-9BD5-4808-9838-1B308CB2DA38}" presName="hierRoot1" presStyleCnt="0">
        <dgm:presLayoutVars>
          <dgm:hierBranch val="init"/>
        </dgm:presLayoutVars>
      </dgm:prSet>
      <dgm:spPr/>
    </dgm:pt>
    <dgm:pt modelId="{F9152ECA-014A-4143-9BBB-7EA25A8B5B67}" type="pres">
      <dgm:prSet presAssocID="{B3535A53-9BD5-4808-9838-1B308CB2DA38}" presName="rootComposite1" presStyleCnt="0"/>
      <dgm:spPr/>
    </dgm:pt>
    <dgm:pt modelId="{C8937280-9734-465A-AE4D-B683FD4EBFB4}" type="pres">
      <dgm:prSet presAssocID="{B3535A53-9BD5-4808-9838-1B308CB2DA38}" presName="rootText1" presStyleLbl="node0" presStyleIdx="0" presStyleCnt="1">
        <dgm:presLayoutVars>
          <dgm:chMax/>
          <dgm:chPref val="3"/>
        </dgm:presLayoutVars>
      </dgm:prSet>
      <dgm:spPr/>
    </dgm:pt>
    <dgm:pt modelId="{2ED9494D-0345-4613-AA1F-57AB04828D96}" type="pres">
      <dgm:prSet presAssocID="{B3535A53-9BD5-4808-9838-1B308CB2DA38}" presName="titleText1" presStyleLbl="fgAcc0" presStyleIdx="0" presStyleCnt="1">
        <dgm:presLayoutVars>
          <dgm:chMax val="0"/>
          <dgm:chPref val="0"/>
        </dgm:presLayoutVars>
      </dgm:prSet>
      <dgm:spPr/>
    </dgm:pt>
    <dgm:pt modelId="{CACBDB2E-D78C-4BA5-B8FF-98B331F6E091}" type="pres">
      <dgm:prSet presAssocID="{B3535A53-9BD5-4808-9838-1B308CB2DA38}" presName="rootConnector1" presStyleLbl="node1" presStyleIdx="0" presStyleCnt="13"/>
      <dgm:spPr/>
    </dgm:pt>
    <dgm:pt modelId="{8A783DB2-D8FF-4EAF-A3C8-4578F811C0B6}" type="pres">
      <dgm:prSet presAssocID="{B3535A53-9BD5-4808-9838-1B308CB2DA38}" presName="hierChild2" presStyleCnt="0"/>
      <dgm:spPr/>
    </dgm:pt>
    <dgm:pt modelId="{79136555-306C-4877-A5C2-DC2E61CBCCCE}" type="pres">
      <dgm:prSet presAssocID="{3F594BFA-CBC2-452C-8A9F-65C2E2C191D3}" presName="Name37" presStyleLbl="parChTrans1D2" presStyleIdx="0" presStyleCnt="2"/>
      <dgm:spPr/>
    </dgm:pt>
    <dgm:pt modelId="{086897BC-5885-49D9-A64B-E9F15B9125EF}" type="pres">
      <dgm:prSet presAssocID="{70153F3E-B5FA-4698-8E78-3D600B67D519}" presName="hierRoot2" presStyleCnt="0">
        <dgm:presLayoutVars>
          <dgm:hierBranch val="init"/>
        </dgm:presLayoutVars>
      </dgm:prSet>
      <dgm:spPr/>
    </dgm:pt>
    <dgm:pt modelId="{6329F73D-5D5C-498B-8375-260472E7D4E7}" type="pres">
      <dgm:prSet presAssocID="{70153F3E-B5FA-4698-8E78-3D600B67D519}" presName="rootComposite" presStyleCnt="0"/>
      <dgm:spPr/>
    </dgm:pt>
    <dgm:pt modelId="{F8914004-01A0-4F12-A10C-158EE6E9D3BB}" type="pres">
      <dgm:prSet presAssocID="{70153F3E-B5FA-4698-8E78-3D600B67D519}" presName="rootText" presStyleLbl="node1" presStyleIdx="0" presStyleCnt="13">
        <dgm:presLayoutVars>
          <dgm:chMax/>
          <dgm:chPref val="3"/>
        </dgm:presLayoutVars>
      </dgm:prSet>
      <dgm:spPr/>
    </dgm:pt>
    <dgm:pt modelId="{6D51F713-4BB6-4251-A1E8-FAD177BC1930}" type="pres">
      <dgm:prSet presAssocID="{70153F3E-B5FA-4698-8E78-3D600B67D519}" presName="titleText2" presStyleLbl="fgAcc1" presStyleIdx="0" presStyleCnt="13">
        <dgm:presLayoutVars>
          <dgm:chMax val="0"/>
          <dgm:chPref val="0"/>
        </dgm:presLayoutVars>
      </dgm:prSet>
      <dgm:spPr/>
    </dgm:pt>
    <dgm:pt modelId="{5C30BC1E-BE20-4AE5-B2EA-DE49762E7B55}" type="pres">
      <dgm:prSet presAssocID="{70153F3E-B5FA-4698-8E78-3D600B67D519}" presName="rootConnector" presStyleLbl="node2" presStyleIdx="0" presStyleCnt="0"/>
      <dgm:spPr/>
    </dgm:pt>
    <dgm:pt modelId="{1B23DCF4-2C80-44DF-B03B-99249728828D}" type="pres">
      <dgm:prSet presAssocID="{70153F3E-B5FA-4698-8E78-3D600B67D519}" presName="hierChild4" presStyleCnt="0"/>
      <dgm:spPr/>
    </dgm:pt>
    <dgm:pt modelId="{1CCAC8DA-23C4-4548-880E-F345ED1B7E8D}" type="pres">
      <dgm:prSet presAssocID="{942B8A93-8E75-4B2E-B1DF-E1E7FA8164E5}" presName="Name37" presStyleLbl="parChTrans1D3" presStyleIdx="0" presStyleCnt="4"/>
      <dgm:spPr/>
    </dgm:pt>
    <dgm:pt modelId="{CB286AB4-0EDF-46C8-BDDB-1A21E09967B5}" type="pres">
      <dgm:prSet presAssocID="{A32B8009-FCC0-45AA-BF24-0392938396A6}" presName="hierRoot2" presStyleCnt="0">
        <dgm:presLayoutVars>
          <dgm:hierBranch val="init"/>
        </dgm:presLayoutVars>
      </dgm:prSet>
      <dgm:spPr/>
    </dgm:pt>
    <dgm:pt modelId="{7953C980-B494-4F35-979A-8DB8BB7688EF}" type="pres">
      <dgm:prSet presAssocID="{A32B8009-FCC0-45AA-BF24-0392938396A6}" presName="rootComposite" presStyleCnt="0"/>
      <dgm:spPr/>
    </dgm:pt>
    <dgm:pt modelId="{B7B28534-43FA-4B96-86A8-8178C5A5AFD4}" type="pres">
      <dgm:prSet presAssocID="{A32B8009-FCC0-45AA-BF24-0392938396A6}" presName="rootText" presStyleLbl="node1" presStyleIdx="1" presStyleCnt="13">
        <dgm:presLayoutVars>
          <dgm:chMax/>
          <dgm:chPref val="3"/>
        </dgm:presLayoutVars>
      </dgm:prSet>
      <dgm:spPr/>
    </dgm:pt>
    <dgm:pt modelId="{1115287D-06E8-48D1-9215-1ACC90042B8A}" type="pres">
      <dgm:prSet presAssocID="{A32B8009-FCC0-45AA-BF24-0392938396A6}" presName="titleText2" presStyleLbl="fgAcc1" presStyleIdx="1" presStyleCnt="13">
        <dgm:presLayoutVars>
          <dgm:chMax val="0"/>
          <dgm:chPref val="0"/>
        </dgm:presLayoutVars>
      </dgm:prSet>
      <dgm:spPr/>
    </dgm:pt>
    <dgm:pt modelId="{E2B0DD85-B8CF-47D6-8F9B-060643EA5147}" type="pres">
      <dgm:prSet presAssocID="{A32B8009-FCC0-45AA-BF24-0392938396A6}" presName="rootConnector" presStyleLbl="node3" presStyleIdx="0" presStyleCnt="0"/>
      <dgm:spPr/>
    </dgm:pt>
    <dgm:pt modelId="{B1049FF9-0C43-4A54-85AC-1F1E22524135}" type="pres">
      <dgm:prSet presAssocID="{A32B8009-FCC0-45AA-BF24-0392938396A6}" presName="hierChild4" presStyleCnt="0"/>
      <dgm:spPr/>
    </dgm:pt>
    <dgm:pt modelId="{A65B3D87-6E0B-4F85-944D-2D1F47574648}" type="pres">
      <dgm:prSet presAssocID="{A32B8009-FCC0-45AA-BF24-0392938396A6}" presName="hierChild5" presStyleCnt="0"/>
      <dgm:spPr/>
    </dgm:pt>
    <dgm:pt modelId="{B61F0A67-F7AA-4244-9C8B-F0AFCD6BF794}" type="pres">
      <dgm:prSet presAssocID="{58D45CAA-86C6-435D-BDC4-DB53F1158243}" presName="Name37" presStyleLbl="parChTrans1D3" presStyleIdx="1" presStyleCnt="4"/>
      <dgm:spPr/>
    </dgm:pt>
    <dgm:pt modelId="{84773FD9-A752-4E4B-9D56-061C59FD886D}" type="pres">
      <dgm:prSet presAssocID="{0589A1D4-9440-4412-A433-E4991FD3BB4D}" presName="hierRoot2" presStyleCnt="0">
        <dgm:presLayoutVars>
          <dgm:hierBranch val="init"/>
        </dgm:presLayoutVars>
      </dgm:prSet>
      <dgm:spPr/>
    </dgm:pt>
    <dgm:pt modelId="{715C48D2-9653-4C64-A798-3ED832D4AB8D}" type="pres">
      <dgm:prSet presAssocID="{0589A1D4-9440-4412-A433-E4991FD3BB4D}" presName="rootComposite" presStyleCnt="0"/>
      <dgm:spPr/>
    </dgm:pt>
    <dgm:pt modelId="{B1723102-2A77-4252-B71D-086E55B9D91E}" type="pres">
      <dgm:prSet presAssocID="{0589A1D4-9440-4412-A433-E4991FD3BB4D}" presName="rootText" presStyleLbl="node1" presStyleIdx="2" presStyleCnt="13">
        <dgm:presLayoutVars>
          <dgm:chMax/>
          <dgm:chPref val="3"/>
        </dgm:presLayoutVars>
      </dgm:prSet>
      <dgm:spPr/>
    </dgm:pt>
    <dgm:pt modelId="{0E3F50FC-CF43-4B8C-894C-419FA75CD2BB}" type="pres">
      <dgm:prSet presAssocID="{0589A1D4-9440-4412-A433-E4991FD3BB4D}" presName="titleText2" presStyleLbl="fgAcc1" presStyleIdx="2" presStyleCnt="13">
        <dgm:presLayoutVars>
          <dgm:chMax val="0"/>
          <dgm:chPref val="0"/>
        </dgm:presLayoutVars>
      </dgm:prSet>
      <dgm:spPr/>
    </dgm:pt>
    <dgm:pt modelId="{36989C24-7A67-48AB-A99C-63C5FFE534A8}" type="pres">
      <dgm:prSet presAssocID="{0589A1D4-9440-4412-A433-E4991FD3BB4D}" presName="rootConnector" presStyleLbl="node3" presStyleIdx="0" presStyleCnt="0"/>
      <dgm:spPr/>
    </dgm:pt>
    <dgm:pt modelId="{2CBFAD07-54E9-44D8-9A67-EF53530764C4}" type="pres">
      <dgm:prSet presAssocID="{0589A1D4-9440-4412-A433-E4991FD3BB4D}" presName="hierChild4" presStyleCnt="0"/>
      <dgm:spPr/>
    </dgm:pt>
    <dgm:pt modelId="{D027D5D0-FB90-4E0C-A740-DF4924F85FFD}" type="pres">
      <dgm:prSet presAssocID="{F5AAA56F-7C25-470F-BE54-F44804FBB361}" presName="Name37" presStyleLbl="parChTrans1D4" presStyleIdx="0" presStyleCnt="7"/>
      <dgm:spPr/>
    </dgm:pt>
    <dgm:pt modelId="{AB97A73B-571C-4F7C-B24B-F361F295DBBA}" type="pres">
      <dgm:prSet presAssocID="{A1156ECC-EB1E-4907-9E01-2ABE5A2D171D}" presName="hierRoot2" presStyleCnt="0">
        <dgm:presLayoutVars>
          <dgm:hierBranch val="init"/>
        </dgm:presLayoutVars>
      </dgm:prSet>
      <dgm:spPr/>
    </dgm:pt>
    <dgm:pt modelId="{8B53CD59-136A-42AD-81D4-912FDA3AF334}" type="pres">
      <dgm:prSet presAssocID="{A1156ECC-EB1E-4907-9E01-2ABE5A2D171D}" presName="rootComposite" presStyleCnt="0"/>
      <dgm:spPr/>
    </dgm:pt>
    <dgm:pt modelId="{EE1E709F-B83A-42A4-B577-9E271180E1A2}" type="pres">
      <dgm:prSet presAssocID="{A1156ECC-EB1E-4907-9E01-2ABE5A2D171D}" presName="rootText" presStyleLbl="node1" presStyleIdx="3" presStyleCnt="13">
        <dgm:presLayoutVars>
          <dgm:chMax/>
          <dgm:chPref val="3"/>
        </dgm:presLayoutVars>
      </dgm:prSet>
      <dgm:spPr/>
    </dgm:pt>
    <dgm:pt modelId="{A0E34970-5976-496A-8E31-259D107A051F}" type="pres">
      <dgm:prSet presAssocID="{A1156ECC-EB1E-4907-9E01-2ABE5A2D171D}" presName="titleText2" presStyleLbl="fgAcc1" presStyleIdx="3" presStyleCnt="13">
        <dgm:presLayoutVars>
          <dgm:chMax val="0"/>
          <dgm:chPref val="0"/>
        </dgm:presLayoutVars>
      </dgm:prSet>
      <dgm:spPr/>
    </dgm:pt>
    <dgm:pt modelId="{3CC147A9-5577-459D-A15C-3C1874E874FF}" type="pres">
      <dgm:prSet presAssocID="{A1156ECC-EB1E-4907-9E01-2ABE5A2D171D}" presName="rootConnector" presStyleLbl="node4" presStyleIdx="0" presStyleCnt="0"/>
      <dgm:spPr/>
    </dgm:pt>
    <dgm:pt modelId="{99B58459-61BC-4718-9E75-2AE10661D9DE}" type="pres">
      <dgm:prSet presAssocID="{A1156ECC-EB1E-4907-9E01-2ABE5A2D171D}" presName="hierChild4" presStyleCnt="0"/>
      <dgm:spPr/>
    </dgm:pt>
    <dgm:pt modelId="{DAE11E06-3E0D-4FEB-AB79-4D406C9392DD}" type="pres">
      <dgm:prSet presAssocID="{A1156ECC-EB1E-4907-9E01-2ABE5A2D171D}" presName="hierChild5" presStyleCnt="0"/>
      <dgm:spPr/>
    </dgm:pt>
    <dgm:pt modelId="{B9211110-D4F1-47D1-B534-B099AC494ECE}" type="pres">
      <dgm:prSet presAssocID="{84CAB8A6-C769-4B57-9423-37228555DED5}" presName="Name37" presStyleLbl="parChTrans1D4" presStyleIdx="1" presStyleCnt="7"/>
      <dgm:spPr/>
    </dgm:pt>
    <dgm:pt modelId="{E7ABFA12-E35A-4D82-B42D-EE1D68D47500}" type="pres">
      <dgm:prSet presAssocID="{12CD4CED-C194-4C4C-A7AF-E73C5E52DE98}" presName="hierRoot2" presStyleCnt="0">
        <dgm:presLayoutVars>
          <dgm:hierBranch val="init"/>
        </dgm:presLayoutVars>
      </dgm:prSet>
      <dgm:spPr/>
    </dgm:pt>
    <dgm:pt modelId="{F51C29CA-AB4D-46F4-AD9C-C3D4623F1EEC}" type="pres">
      <dgm:prSet presAssocID="{12CD4CED-C194-4C4C-A7AF-E73C5E52DE98}" presName="rootComposite" presStyleCnt="0"/>
      <dgm:spPr/>
    </dgm:pt>
    <dgm:pt modelId="{2722584A-CEAF-44CA-8CA3-98EFDCF4BF4B}" type="pres">
      <dgm:prSet presAssocID="{12CD4CED-C194-4C4C-A7AF-E73C5E52DE98}" presName="rootText" presStyleLbl="node1" presStyleIdx="4" presStyleCnt="13">
        <dgm:presLayoutVars>
          <dgm:chMax/>
          <dgm:chPref val="3"/>
        </dgm:presLayoutVars>
      </dgm:prSet>
      <dgm:spPr/>
    </dgm:pt>
    <dgm:pt modelId="{23A99FBA-F8EB-43BC-9D15-B9DBB6765DDF}" type="pres">
      <dgm:prSet presAssocID="{12CD4CED-C194-4C4C-A7AF-E73C5E52DE98}" presName="titleText2" presStyleLbl="fgAcc1" presStyleIdx="4" presStyleCnt="13">
        <dgm:presLayoutVars>
          <dgm:chMax val="0"/>
          <dgm:chPref val="0"/>
        </dgm:presLayoutVars>
      </dgm:prSet>
      <dgm:spPr/>
    </dgm:pt>
    <dgm:pt modelId="{DF837BD6-02A8-4686-BDCF-ABEC0E7588C3}" type="pres">
      <dgm:prSet presAssocID="{12CD4CED-C194-4C4C-A7AF-E73C5E52DE98}" presName="rootConnector" presStyleLbl="node4" presStyleIdx="0" presStyleCnt="0"/>
      <dgm:spPr/>
    </dgm:pt>
    <dgm:pt modelId="{E2D45186-16FF-495D-B26B-2A20D1961902}" type="pres">
      <dgm:prSet presAssocID="{12CD4CED-C194-4C4C-A7AF-E73C5E52DE98}" presName="hierChild4" presStyleCnt="0"/>
      <dgm:spPr/>
    </dgm:pt>
    <dgm:pt modelId="{E676A655-A4FA-452F-BCB9-C052B80608D2}" type="pres">
      <dgm:prSet presAssocID="{A5BEC0E3-58BD-49A6-97AB-E721FD9EF422}" presName="Name37" presStyleLbl="parChTrans1D4" presStyleIdx="2" presStyleCnt="7"/>
      <dgm:spPr/>
    </dgm:pt>
    <dgm:pt modelId="{B53A6502-4E63-4DE4-80B8-94E95C322A64}" type="pres">
      <dgm:prSet presAssocID="{7BEF3784-AF75-4054-A78E-625FDF528EAA}" presName="hierRoot2" presStyleCnt="0">
        <dgm:presLayoutVars>
          <dgm:hierBranch val="init"/>
        </dgm:presLayoutVars>
      </dgm:prSet>
      <dgm:spPr/>
    </dgm:pt>
    <dgm:pt modelId="{8FCFCDA9-2460-4F41-B0B9-8AD29603F29A}" type="pres">
      <dgm:prSet presAssocID="{7BEF3784-AF75-4054-A78E-625FDF528EAA}" presName="rootComposite" presStyleCnt="0"/>
      <dgm:spPr/>
    </dgm:pt>
    <dgm:pt modelId="{B7A0D92A-539B-41CC-BC62-6E406F705841}" type="pres">
      <dgm:prSet presAssocID="{7BEF3784-AF75-4054-A78E-625FDF528EAA}" presName="rootText" presStyleLbl="node1" presStyleIdx="5" presStyleCnt="13">
        <dgm:presLayoutVars>
          <dgm:chMax/>
          <dgm:chPref val="3"/>
        </dgm:presLayoutVars>
      </dgm:prSet>
      <dgm:spPr/>
    </dgm:pt>
    <dgm:pt modelId="{1F1A8281-02A2-403F-94DB-2D4CCD0CB9F3}" type="pres">
      <dgm:prSet presAssocID="{7BEF3784-AF75-4054-A78E-625FDF528EAA}" presName="titleText2" presStyleLbl="fgAcc1" presStyleIdx="5" presStyleCnt="13">
        <dgm:presLayoutVars>
          <dgm:chMax val="0"/>
          <dgm:chPref val="0"/>
        </dgm:presLayoutVars>
      </dgm:prSet>
      <dgm:spPr/>
    </dgm:pt>
    <dgm:pt modelId="{D940DC7F-F9C5-4310-B766-523BAED64D09}" type="pres">
      <dgm:prSet presAssocID="{7BEF3784-AF75-4054-A78E-625FDF528EAA}" presName="rootConnector" presStyleLbl="node4" presStyleIdx="0" presStyleCnt="0"/>
      <dgm:spPr/>
    </dgm:pt>
    <dgm:pt modelId="{86E3688E-F9F9-4FEB-AF21-D9E87BA0E526}" type="pres">
      <dgm:prSet presAssocID="{7BEF3784-AF75-4054-A78E-625FDF528EAA}" presName="hierChild4" presStyleCnt="0"/>
      <dgm:spPr/>
    </dgm:pt>
    <dgm:pt modelId="{AE255CD9-3DA7-4A8F-A46C-B003E47AABB0}" type="pres">
      <dgm:prSet presAssocID="{7BEF3784-AF75-4054-A78E-625FDF528EAA}" presName="hierChild5" presStyleCnt="0"/>
      <dgm:spPr/>
    </dgm:pt>
    <dgm:pt modelId="{BDA7A4BF-99B2-4853-B164-E4EB0CBB3652}" type="pres">
      <dgm:prSet presAssocID="{12CD4CED-C194-4C4C-A7AF-E73C5E52DE98}" presName="hierChild5" presStyleCnt="0"/>
      <dgm:spPr/>
    </dgm:pt>
    <dgm:pt modelId="{929CCD8B-A657-416A-8A30-0FF98CD2B1D2}" type="pres">
      <dgm:prSet presAssocID="{0589A1D4-9440-4412-A433-E4991FD3BB4D}" presName="hierChild5" presStyleCnt="0"/>
      <dgm:spPr/>
    </dgm:pt>
    <dgm:pt modelId="{D17E2B76-2A77-4726-B8EE-E9FA5332E172}" type="pres">
      <dgm:prSet presAssocID="{70153F3E-B5FA-4698-8E78-3D600B67D519}" presName="hierChild5" presStyleCnt="0"/>
      <dgm:spPr/>
    </dgm:pt>
    <dgm:pt modelId="{F882B54F-49BA-4B21-836B-D432CF60173F}" type="pres">
      <dgm:prSet presAssocID="{7A22225B-A3B5-463B-9C38-05AC9A9B12DD}" presName="Name37" presStyleLbl="parChTrans1D2" presStyleIdx="1" presStyleCnt="2"/>
      <dgm:spPr/>
    </dgm:pt>
    <dgm:pt modelId="{99A4C219-95D9-4B65-B834-3FCF872BE0D4}" type="pres">
      <dgm:prSet presAssocID="{9EEEEF19-8B4C-4591-BE02-B9A6752A9964}" presName="hierRoot2" presStyleCnt="0">
        <dgm:presLayoutVars>
          <dgm:hierBranch val="init"/>
        </dgm:presLayoutVars>
      </dgm:prSet>
      <dgm:spPr/>
    </dgm:pt>
    <dgm:pt modelId="{42C452CD-38BF-4DAA-9880-B86A7C307234}" type="pres">
      <dgm:prSet presAssocID="{9EEEEF19-8B4C-4591-BE02-B9A6752A9964}" presName="rootComposite" presStyleCnt="0"/>
      <dgm:spPr/>
    </dgm:pt>
    <dgm:pt modelId="{39B84EBE-312A-4CE0-84E5-E3F71C15D918}" type="pres">
      <dgm:prSet presAssocID="{9EEEEF19-8B4C-4591-BE02-B9A6752A9964}" presName="rootText" presStyleLbl="node1" presStyleIdx="6" presStyleCnt="13">
        <dgm:presLayoutVars>
          <dgm:chMax/>
          <dgm:chPref val="3"/>
        </dgm:presLayoutVars>
      </dgm:prSet>
      <dgm:spPr/>
    </dgm:pt>
    <dgm:pt modelId="{269FD941-E354-4AE7-ADC5-49BA583BA434}" type="pres">
      <dgm:prSet presAssocID="{9EEEEF19-8B4C-4591-BE02-B9A6752A9964}" presName="titleText2" presStyleLbl="fgAcc1" presStyleIdx="6" presStyleCnt="13">
        <dgm:presLayoutVars>
          <dgm:chMax val="0"/>
          <dgm:chPref val="0"/>
        </dgm:presLayoutVars>
      </dgm:prSet>
      <dgm:spPr/>
    </dgm:pt>
    <dgm:pt modelId="{DE471F8A-A524-4751-958E-3F376AA04356}" type="pres">
      <dgm:prSet presAssocID="{9EEEEF19-8B4C-4591-BE02-B9A6752A9964}" presName="rootConnector" presStyleLbl="node2" presStyleIdx="0" presStyleCnt="0"/>
      <dgm:spPr/>
    </dgm:pt>
    <dgm:pt modelId="{134AD6F7-68A2-4DC6-9538-996BEFB903E0}" type="pres">
      <dgm:prSet presAssocID="{9EEEEF19-8B4C-4591-BE02-B9A6752A9964}" presName="hierChild4" presStyleCnt="0"/>
      <dgm:spPr/>
    </dgm:pt>
    <dgm:pt modelId="{9E1F1F70-2D46-4453-BFE2-0C030E57399E}" type="pres">
      <dgm:prSet presAssocID="{30B2CCE4-0441-458D-B8B1-86BBC5F34C82}" presName="Name37" presStyleLbl="parChTrans1D3" presStyleIdx="2" presStyleCnt="4"/>
      <dgm:spPr/>
    </dgm:pt>
    <dgm:pt modelId="{B4756E51-EDA1-45D9-8A1B-337E84648B71}" type="pres">
      <dgm:prSet presAssocID="{A23892CA-1CAB-445A-8B1C-6CD4B50CC10E}" presName="hierRoot2" presStyleCnt="0">
        <dgm:presLayoutVars>
          <dgm:hierBranch val="init"/>
        </dgm:presLayoutVars>
      </dgm:prSet>
      <dgm:spPr/>
    </dgm:pt>
    <dgm:pt modelId="{7B4CC449-8AEF-4DA9-93CC-3B03EBC8683E}" type="pres">
      <dgm:prSet presAssocID="{A23892CA-1CAB-445A-8B1C-6CD4B50CC10E}" presName="rootComposite" presStyleCnt="0"/>
      <dgm:spPr/>
    </dgm:pt>
    <dgm:pt modelId="{1A172BE4-6BE5-4E3A-8C92-7282D0D2C74F}" type="pres">
      <dgm:prSet presAssocID="{A23892CA-1CAB-445A-8B1C-6CD4B50CC10E}" presName="rootText" presStyleLbl="node1" presStyleIdx="7" presStyleCnt="13">
        <dgm:presLayoutVars>
          <dgm:chMax/>
          <dgm:chPref val="3"/>
        </dgm:presLayoutVars>
      </dgm:prSet>
      <dgm:spPr/>
    </dgm:pt>
    <dgm:pt modelId="{46F9CAA4-34ED-48BE-BFD6-F15C23B146AE}" type="pres">
      <dgm:prSet presAssocID="{A23892CA-1CAB-445A-8B1C-6CD4B50CC10E}" presName="titleText2" presStyleLbl="fgAcc1" presStyleIdx="7" presStyleCnt="13">
        <dgm:presLayoutVars>
          <dgm:chMax val="0"/>
          <dgm:chPref val="0"/>
        </dgm:presLayoutVars>
      </dgm:prSet>
      <dgm:spPr/>
    </dgm:pt>
    <dgm:pt modelId="{8FEC5C07-9BD2-46D9-9D92-5E90518E256A}" type="pres">
      <dgm:prSet presAssocID="{A23892CA-1CAB-445A-8B1C-6CD4B50CC10E}" presName="rootConnector" presStyleLbl="node3" presStyleIdx="0" presStyleCnt="0"/>
      <dgm:spPr/>
    </dgm:pt>
    <dgm:pt modelId="{A9AB3037-CFA5-4ADD-8886-2977A8D55199}" type="pres">
      <dgm:prSet presAssocID="{A23892CA-1CAB-445A-8B1C-6CD4B50CC10E}" presName="hierChild4" presStyleCnt="0"/>
      <dgm:spPr/>
    </dgm:pt>
    <dgm:pt modelId="{65531978-75DB-4443-9EBB-EE207E4F299C}" type="pres">
      <dgm:prSet presAssocID="{A23892CA-1CAB-445A-8B1C-6CD4B50CC10E}" presName="hierChild5" presStyleCnt="0"/>
      <dgm:spPr/>
    </dgm:pt>
    <dgm:pt modelId="{C3DE1F2B-B7EB-48D1-BF8C-BE7885264989}" type="pres">
      <dgm:prSet presAssocID="{32901813-5683-4BE6-AFE7-D28C2D5AFA2B}" presName="Name37" presStyleLbl="parChTrans1D3" presStyleIdx="3" presStyleCnt="4"/>
      <dgm:spPr/>
    </dgm:pt>
    <dgm:pt modelId="{D715E93C-7715-401E-9343-0CE7D1271326}" type="pres">
      <dgm:prSet presAssocID="{E3116BD8-88A2-4D0C-9EE0-ACF820CDAEE4}" presName="hierRoot2" presStyleCnt="0">
        <dgm:presLayoutVars>
          <dgm:hierBranch val="init"/>
        </dgm:presLayoutVars>
      </dgm:prSet>
      <dgm:spPr/>
    </dgm:pt>
    <dgm:pt modelId="{819C4386-BD5F-4AB0-8CA9-CB1912FE0D32}" type="pres">
      <dgm:prSet presAssocID="{E3116BD8-88A2-4D0C-9EE0-ACF820CDAEE4}" presName="rootComposite" presStyleCnt="0"/>
      <dgm:spPr/>
    </dgm:pt>
    <dgm:pt modelId="{0AD73396-6692-4862-BF77-200D29410CE0}" type="pres">
      <dgm:prSet presAssocID="{E3116BD8-88A2-4D0C-9EE0-ACF820CDAEE4}" presName="rootText" presStyleLbl="node1" presStyleIdx="8" presStyleCnt="13">
        <dgm:presLayoutVars>
          <dgm:chMax/>
          <dgm:chPref val="3"/>
        </dgm:presLayoutVars>
      </dgm:prSet>
      <dgm:spPr/>
    </dgm:pt>
    <dgm:pt modelId="{C3C55D5F-571F-410B-BBE4-DB6EE3EC2404}" type="pres">
      <dgm:prSet presAssocID="{E3116BD8-88A2-4D0C-9EE0-ACF820CDAEE4}" presName="titleText2" presStyleLbl="fgAcc1" presStyleIdx="8" presStyleCnt="13">
        <dgm:presLayoutVars>
          <dgm:chMax val="0"/>
          <dgm:chPref val="0"/>
        </dgm:presLayoutVars>
      </dgm:prSet>
      <dgm:spPr/>
    </dgm:pt>
    <dgm:pt modelId="{B862CB98-E8B4-46CE-ABEA-472559BF5E38}" type="pres">
      <dgm:prSet presAssocID="{E3116BD8-88A2-4D0C-9EE0-ACF820CDAEE4}" presName="rootConnector" presStyleLbl="node3" presStyleIdx="0" presStyleCnt="0"/>
      <dgm:spPr/>
    </dgm:pt>
    <dgm:pt modelId="{492E6C1D-4875-4373-8DD2-3EE05BE381C5}" type="pres">
      <dgm:prSet presAssocID="{E3116BD8-88A2-4D0C-9EE0-ACF820CDAEE4}" presName="hierChild4" presStyleCnt="0"/>
      <dgm:spPr/>
    </dgm:pt>
    <dgm:pt modelId="{2A86A2BC-6DE9-44FC-8949-F905FF437654}" type="pres">
      <dgm:prSet presAssocID="{F041C41A-A823-42E4-A28C-CC8C0A61EB06}" presName="Name37" presStyleLbl="parChTrans1D4" presStyleIdx="3" presStyleCnt="7"/>
      <dgm:spPr/>
    </dgm:pt>
    <dgm:pt modelId="{F89785BB-CFB5-4C70-8B66-CD71541C8AF3}" type="pres">
      <dgm:prSet presAssocID="{E2D1BD3F-39F3-4DC4-A4FC-7999AA369BFA}" presName="hierRoot2" presStyleCnt="0">
        <dgm:presLayoutVars>
          <dgm:hierBranch val="init"/>
        </dgm:presLayoutVars>
      </dgm:prSet>
      <dgm:spPr/>
    </dgm:pt>
    <dgm:pt modelId="{34156EF4-5CA6-4992-AA3C-74AE44B141D7}" type="pres">
      <dgm:prSet presAssocID="{E2D1BD3F-39F3-4DC4-A4FC-7999AA369BFA}" presName="rootComposite" presStyleCnt="0"/>
      <dgm:spPr/>
    </dgm:pt>
    <dgm:pt modelId="{13C54057-50BA-47FA-8CD0-449994C73676}" type="pres">
      <dgm:prSet presAssocID="{E2D1BD3F-39F3-4DC4-A4FC-7999AA369BFA}" presName="rootText" presStyleLbl="node1" presStyleIdx="9" presStyleCnt="13">
        <dgm:presLayoutVars>
          <dgm:chMax/>
          <dgm:chPref val="3"/>
        </dgm:presLayoutVars>
      </dgm:prSet>
      <dgm:spPr/>
    </dgm:pt>
    <dgm:pt modelId="{BD9DB280-ED6A-417C-823D-B5CC4DBC1A55}" type="pres">
      <dgm:prSet presAssocID="{E2D1BD3F-39F3-4DC4-A4FC-7999AA369BFA}" presName="titleText2" presStyleLbl="fgAcc1" presStyleIdx="9" presStyleCnt="13">
        <dgm:presLayoutVars>
          <dgm:chMax val="0"/>
          <dgm:chPref val="0"/>
        </dgm:presLayoutVars>
      </dgm:prSet>
      <dgm:spPr/>
    </dgm:pt>
    <dgm:pt modelId="{15A9AE8E-88E1-4E7F-A0AC-8EB40870BDF9}" type="pres">
      <dgm:prSet presAssocID="{E2D1BD3F-39F3-4DC4-A4FC-7999AA369BFA}" presName="rootConnector" presStyleLbl="node4" presStyleIdx="0" presStyleCnt="0"/>
      <dgm:spPr/>
    </dgm:pt>
    <dgm:pt modelId="{D73043E9-5523-49AF-B354-628B39952856}" type="pres">
      <dgm:prSet presAssocID="{E2D1BD3F-39F3-4DC4-A4FC-7999AA369BFA}" presName="hierChild4" presStyleCnt="0"/>
      <dgm:spPr/>
    </dgm:pt>
    <dgm:pt modelId="{25DF3D43-737D-425D-A782-E6543139BAFE}" type="pres">
      <dgm:prSet presAssocID="{B1ADDA18-91AB-4CC4-873B-A5BA94B629E2}" presName="Name37" presStyleLbl="parChTrans1D4" presStyleIdx="4" presStyleCnt="7"/>
      <dgm:spPr/>
    </dgm:pt>
    <dgm:pt modelId="{75168966-31CF-4EA5-9BC6-1E408EE5F9B6}" type="pres">
      <dgm:prSet presAssocID="{19A14A6D-3C47-49E3-AC71-A3A56806E5A0}" presName="hierRoot2" presStyleCnt="0">
        <dgm:presLayoutVars>
          <dgm:hierBranch val="init"/>
        </dgm:presLayoutVars>
      </dgm:prSet>
      <dgm:spPr/>
    </dgm:pt>
    <dgm:pt modelId="{75596E2B-3489-44D8-9281-CC0131F8BCCF}" type="pres">
      <dgm:prSet presAssocID="{19A14A6D-3C47-49E3-AC71-A3A56806E5A0}" presName="rootComposite" presStyleCnt="0"/>
      <dgm:spPr/>
    </dgm:pt>
    <dgm:pt modelId="{E3DD5558-7322-41CC-941B-8CDA410BE763}" type="pres">
      <dgm:prSet presAssocID="{19A14A6D-3C47-49E3-AC71-A3A56806E5A0}" presName="rootText" presStyleLbl="node1" presStyleIdx="10" presStyleCnt="13">
        <dgm:presLayoutVars>
          <dgm:chMax/>
          <dgm:chPref val="3"/>
        </dgm:presLayoutVars>
      </dgm:prSet>
      <dgm:spPr/>
    </dgm:pt>
    <dgm:pt modelId="{54B34127-B4BC-49DF-B263-53C758916C93}" type="pres">
      <dgm:prSet presAssocID="{19A14A6D-3C47-49E3-AC71-A3A56806E5A0}" presName="titleText2" presStyleLbl="fgAcc1" presStyleIdx="10" presStyleCnt="13">
        <dgm:presLayoutVars>
          <dgm:chMax val="0"/>
          <dgm:chPref val="0"/>
        </dgm:presLayoutVars>
      </dgm:prSet>
      <dgm:spPr/>
    </dgm:pt>
    <dgm:pt modelId="{16535DCC-8239-4991-8F73-EBF3BD8FB185}" type="pres">
      <dgm:prSet presAssocID="{19A14A6D-3C47-49E3-AC71-A3A56806E5A0}" presName="rootConnector" presStyleLbl="node4" presStyleIdx="0" presStyleCnt="0"/>
      <dgm:spPr/>
    </dgm:pt>
    <dgm:pt modelId="{F36B8F61-3402-4C5A-9DBD-F996AFD7E67A}" type="pres">
      <dgm:prSet presAssocID="{19A14A6D-3C47-49E3-AC71-A3A56806E5A0}" presName="hierChild4" presStyleCnt="0"/>
      <dgm:spPr/>
    </dgm:pt>
    <dgm:pt modelId="{0ED9BB91-0B33-4A96-BDA7-4ECE4DE3C469}" type="pres">
      <dgm:prSet presAssocID="{19A14A6D-3C47-49E3-AC71-A3A56806E5A0}" presName="hierChild5" presStyleCnt="0"/>
      <dgm:spPr/>
    </dgm:pt>
    <dgm:pt modelId="{8ED75058-C04E-4957-990D-D4A70D5C5C21}" type="pres">
      <dgm:prSet presAssocID="{E2D1BD3F-39F3-4DC4-A4FC-7999AA369BFA}" presName="hierChild5" presStyleCnt="0"/>
      <dgm:spPr/>
    </dgm:pt>
    <dgm:pt modelId="{89830497-B133-4979-98E8-6D867C420973}" type="pres">
      <dgm:prSet presAssocID="{E23F098E-AEAB-4AF2-ABD9-FF10A6573898}" presName="Name37" presStyleLbl="parChTrans1D4" presStyleIdx="5" presStyleCnt="7"/>
      <dgm:spPr/>
    </dgm:pt>
    <dgm:pt modelId="{626F449A-44DC-44EA-9FD7-24225970AFEA}" type="pres">
      <dgm:prSet presAssocID="{1BBA7FB9-646D-4447-A6AC-8C20698FD4FC}" presName="hierRoot2" presStyleCnt="0">
        <dgm:presLayoutVars>
          <dgm:hierBranch val="init"/>
        </dgm:presLayoutVars>
      </dgm:prSet>
      <dgm:spPr/>
    </dgm:pt>
    <dgm:pt modelId="{65121A2A-4529-46D0-A540-3991C2B68ACA}" type="pres">
      <dgm:prSet presAssocID="{1BBA7FB9-646D-4447-A6AC-8C20698FD4FC}" presName="rootComposite" presStyleCnt="0"/>
      <dgm:spPr/>
    </dgm:pt>
    <dgm:pt modelId="{1C35E986-0C3B-4D46-8A6A-3DDC6CCDC601}" type="pres">
      <dgm:prSet presAssocID="{1BBA7FB9-646D-4447-A6AC-8C20698FD4FC}" presName="rootText" presStyleLbl="node1" presStyleIdx="11" presStyleCnt="13">
        <dgm:presLayoutVars>
          <dgm:chMax/>
          <dgm:chPref val="3"/>
        </dgm:presLayoutVars>
      </dgm:prSet>
      <dgm:spPr/>
    </dgm:pt>
    <dgm:pt modelId="{10141340-C34C-4598-B860-B0D19EF09D83}" type="pres">
      <dgm:prSet presAssocID="{1BBA7FB9-646D-4447-A6AC-8C20698FD4FC}" presName="titleText2" presStyleLbl="fgAcc1" presStyleIdx="11" presStyleCnt="13">
        <dgm:presLayoutVars>
          <dgm:chMax val="0"/>
          <dgm:chPref val="0"/>
        </dgm:presLayoutVars>
      </dgm:prSet>
      <dgm:spPr/>
    </dgm:pt>
    <dgm:pt modelId="{945E64AD-8890-46BD-B8C4-D8CE9EF69BEB}" type="pres">
      <dgm:prSet presAssocID="{1BBA7FB9-646D-4447-A6AC-8C20698FD4FC}" presName="rootConnector" presStyleLbl="node4" presStyleIdx="0" presStyleCnt="0"/>
      <dgm:spPr/>
    </dgm:pt>
    <dgm:pt modelId="{47215B5E-0056-436E-980C-F5213652551F}" type="pres">
      <dgm:prSet presAssocID="{1BBA7FB9-646D-4447-A6AC-8C20698FD4FC}" presName="hierChild4" presStyleCnt="0"/>
      <dgm:spPr/>
    </dgm:pt>
    <dgm:pt modelId="{C6CECF52-E916-4239-9A42-791DFEAF8087}" type="pres">
      <dgm:prSet presAssocID="{A97BE7C3-9D1E-4873-96E0-7B00DA0276C0}" presName="Name37" presStyleLbl="parChTrans1D4" presStyleIdx="6" presStyleCnt="7"/>
      <dgm:spPr/>
    </dgm:pt>
    <dgm:pt modelId="{F50283DC-711F-4206-9A4D-367D0AE668A1}" type="pres">
      <dgm:prSet presAssocID="{00228627-3067-4796-9C0A-3EA07BF8965D}" presName="hierRoot2" presStyleCnt="0">
        <dgm:presLayoutVars>
          <dgm:hierBranch val="init"/>
        </dgm:presLayoutVars>
      </dgm:prSet>
      <dgm:spPr/>
    </dgm:pt>
    <dgm:pt modelId="{CF786A03-A1EF-4858-91FF-EF5EDA322BC4}" type="pres">
      <dgm:prSet presAssocID="{00228627-3067-4796-9C0A-3EA07BF8965D}" presName="rootComposite" presStyleCnt="0"/>
      <dgm:spPr/>
    </dgm:pt>
    <dgm:pt modelId="{B9272B40-0867-4B0A-84C9-FBD7D533E6C8}" type="pres">
      <dgm:prSet presAssocID="{00228627-3067-4796-9C0A-3EA07BF8965D}" presName="rootText" presStyleLbl="node1" presStyleIdx="12" presStyleCnt="13">
        <dgm:presLayoutVars>
          <dgm:chMax/>
          <dgm:chPref val="3"/>
        </dgm:presLayoutVars>
      </dgm:prSet>
      <dgm:spPr/>
    </dgm:pt>
    <dgm:pt modelId="{A831B2DB-5816-4EAD-BA2D-7C057C7B018D}" type="pres">
      <dgm:prSet presAssocID="{00228627-3067-4796-9C0A-3EA07BF8965D}" presName="titleText2" presStyleLbl="fgAcc1" presStyleIdx="12" presStyleCnt="13">
        <dgm:presLayoutVars>
          <dgm:chMax val="0"/>
          <dgm:chPref val="0"/>
        </dgm:presLayoutVars>
      </dgm:prSet>
      <dgm:spPr/>
    </dgm:pt>
    <dgm:pt modelId="{015BB618-6DBF-4DE5-AB31-A6E60F7C8755}" type="pres">
      <dgm:prSet presAssocID="{00228627-3067-4796-9C0A-3EA07BF8965D}" presName="rootConnector" presStyleLbl="node4" presStyleIdx="0" presStyleCnt="0"/>
      <dgm:spPr/>
    </dgm:pt>
    <dgm:pt modelId="{C2E7CF6F-5891-46CE-8458-A73ABBFFFC15}" type="pres">
      <dgm:prSet presAssocID="{00228627-3067-4796-9C0A-3EA07BF8965D}" presName="hierChild4" presStyleCnt="0"/>
      <dgm:spPr/>
    </dgm:pt>
    <dgm:pt modelId="{D9202592-3254-4408-B6BF-EB615DEA438B}" type="pres">
      <dgm:prSet presAssocID="{00228627-3067-4796-9C0A-3EA07BF8965D}" presName="hierChild5" presStyleCnt="0"/>
      <dgm:spPr/>
    </dgm:pt>
    <dgm:pt modelId="{C10302E7-6C10-4FE6-9C2F-7E11D732E7B5}" type="pres">
      <dgm:prSet presAssocID="{1BBA7FB9-646D-4447-A6AC-8C20698FD4FC}" presName="hierChild5" presStyleCnt="0"/>
      <dgm:spPr/>
    </dgm:pt>
    <dgm:pt modelId="{9E5D0517-F455-4BB9-A874-0A7F7B4BD477}" type="pres">
      <dgm:prSet presAssocID="{E3116BD8-88A2-4D0C-9EE0-ACF820CDAEE4}" presName="hierChild5" presStyleCnt="0"/>
      <dgm:spPr/>
    </dgm:pt>
    <dgm:pt modelId="{23B3243A-BC68-402D-970F-C5C07F959AEC}" type="pres">
      <dgm:prSet presAssocID="{9EEEEF19-8B4C-4591-BE02-B9A6752A9964}" presName="hierChild5" presStyleCnt="0"/>
      <dgm:spPr/>
    </dgm:pt>
    <dgm:pt modelId="{0F5D846C-2E45-46CD-9EB0-DE81A41A572E}" type="pres">
      <dgm:prSet presAssocID="{B3535A53-9BD5-4808-9838-1B308CB2DA38}" presName="hierChild3" presStyleCnt="0"/>
      <dgm:spPr/>
    </dgm:pt>
  </dgm:ptLst>
  <dgm:cxnLst>
    <dgm:cxn modelId="{D2341206-F018-49CE-B275-EFCD0E66ABC5}" srcId="{0589A1D4-9440-4412-A433-E4991FD3BB4D}" destId="{12CD4CED-C194-4C4C-A7AF-E73C5E52DE98}" srcOrd="1" destOrd="0" parTransId="{84CAB8A6-C769-4B57-9423-37228555DED5}" sibTransId="{57BEA2A8-D4D3-4880-9786-4BC7FF78616B}"/>
    <dgm:cxn modelId="{6D833207-9C44-48DB-A7EF-E5CAF9A30C2D}" type="presOf" srcId="{0E9C413A-33B9-4FA7-8196-0048C7F1369E}" destId="{6D51F713-4BB6-4251-A1E8-FAD177BC1930}" srcOrd="0" destOrd="0" presId="urn:microsoft.com/office/officeart/2008/layout/NameandTitleOrganizationalChart"/>
    <dgm:cxn modelId="{2D195B0A-76B5-4C94-B6E0-C1FEA1C8DC60}" type="presOf" srcId="{C293F024-55BB-43D7-B342-AFF7194853B5}" destId="{54B34127-B4BC-49DF-B263-53C758916C93}" srcOrd="0" destOrd="0" presId="urn:microsoft.com/office/officeart/2008/layout/NameandTitleOrganizationalChart"/>
    <dgm:cxn modelId="{7937BD0C-65B3-4DD2-8FBA-AB50FC7E4A92}" type="presOf" srcId="{A2A6A3A7-6FAD-4188-A972-2E2560471A4D}" destId="{A0E34970-5976-496A-8E31-259D107A051F}" srcOrd="0" destOrd="0" presId="urn:microsoft.com/office/officeart/2008/layout/NameandTitleOrganizationalChart"/>
    <dgm:cxn modelId="{90ABD90E-AF72-4E0D-80A6-2EFF039BFE92}" type="presOf" srcId="{7A22225B-A3B5-463B-9C38-05AC9A9B12DD}" destId="{F882B54F-49BA-4B21-836B-D432CF60173F}" srcOrd="0" destOrd="0" presId="urn:microsoft.com/office/officeart/2008/layout/NameandTitleOrganizationalChart"/>
    <dgm:cxn modelId="{4C951315-6F9C-4B13-BAD9-724B46621679}" srcId="{B3535A53-9BD5-4808-9838-1B308CB2DA38}" destId="{9EEEEF19-8B4C-4591-BE02-B9A6752A9964}" srcOrd="1" destOrd="0" parTransId="{7A22225B-A3B5-463B-9C38-05AC9A9B12DD}" sibTransId="{DBACFE2C-67FB-42E6-82AE-62B0E54F84B0}"/>
    <dgm:cxn modelId="{3096DF15-9536-4437-9D37-63CAB9ACBC67}" type="presOf" srcId="{00228627-3067-4796-9C0A-3EA07BF8965D}" destId="{B9272B40-0867-4B0A-84C9-FBD7D533E6C8}" srcOrd="0" destOrd="0" presId="urn:microsoft.com/office/officeart/2008/layout/NameandTitleOrganizationalChart"/>
    <dgm:cxn modelId="{671B3B17-8F61-4CB7-9050-32E91A7861DA}" srcId="{E3116BD8-88A2-4D0C-9EE0-ACF820CDAEE4}" destId="{1BBA7FB9-646D-4447-A6AC-8C20698FD4FC}" srcOrd="1" destOrd="0" parTransId="{E23F098E-AEAB-4AF2-ABD9-FF10A6573898}" sibTransId="{0C9CCD43-E083-423E-BAFD-ADE93858D006}"/>
    <dgm:cxn modelId="{E9EFC21E-B3C4-481C-B2DB-74F988B048F5}" type="presOf" srcId="{942B8A93-8E75-4B2E-B1DF-E1E7FA8164E5}" destId="{1CCAC8DA-23C4-4548-880E-F345ED1B7E8D}" srcOrd="0" destOrd="0" presId="urn:microsoft.com/office/officeart/2008/layout/NameandTitleOrganizationalChart"/>
    <dgm:cxn modelId="{6FAB3425-A120-4B77-A761-CB5E05BEF768}" type="presOf" srcId="{3F594BFA-CBC2-452C-8A9F-65C2E2C191D3}" destId="{79136555-306C-4877-A5C2-DC2E61CBCCCE}" srcOrd="0" destOrd="0" presId="urn:microsoft.com/office/officeart/2008/layout/NameandTitleOrganizationalChart"/>
    <dgm:cxn modelId="{98EB7D2B-A046-437D-8A23-2FCA5323F1D5}" type="presOf" srcId="{19A14A6D-3C47-49E3-AC71-A3A56806E5A0}" destId="{E3DD5558-7322-41CC-941B-8CDA410BE763}" srcOrd="0" destOrd="0" presId="urn:microsoft.com/office/officeart/2008/layout/NameandTitleOrganizationalChart"/>
    <dgm:cxn modelId="{BD606A2C-4C06-471F-A341-B4A978CE5B47}" type="presOf" srcId="{53860F18-D3C6-4083-A29E-C4E29C8CDB08}" destId="{C3C55D5F-571F-410B-BBE4-DB6EE3EC2404}" srcOrd="0" destOrd="0" presId="urn:microsoft.com/office/officeart/2008/layout/NameandTitleOrganizationalChart"/>
    <dgm:cxn modelId="{2586642D-E516-4821-9179-238EC4A0B5DC}" type="presOf" srcId="{E2D1BD3F-39F3-4DC4-A4FC-7999AA369BFA}" destId="{13C54057-50BA-47FA-8CD0-449994C73676}" srcOrd="0" destOrd="0" presId="urn:microsoft.com/office/officeart/2008/layout/NameandTitleOrganizationalChart"/>
    <dgm:cxn modelId="{CBA2192F-A632-44FE-B0C9-432DE2080C0E}" type="presOf" srcId="{DBACFE2C-67FB-42E6-82AE-62B0E54F84B0}" destId="{269FD941-E354-4AE7-ADC5-49BA583BA434}" srcOrd="0" destOrd="0" presId="urn:microsoft.com/office/officeart/2008/layout/NameandTitleOrganizationalChart"/>
    <dgm:cxn modelId="{DC2F6030-1398-4E8E-97CF-91B990424151}" type="presOf" srcId="{B3535A53-9BD5-4808-9838-1B308CB2DA38}" destId="{C8937280-9734-465A-AE4D-B683FD4EBFB4}" srcOrd="0" destOrd="0" presId="urn:microsoft.com/office/officeart/2008/layout/NameandTitleOrganizationalChart"/>
    <dgm:cxn modelId="{84C71033-5ECF-4424-B32E-38DBD6B66E91}" type="presOf" srcId="{00228627-3067-4796-9C0A-3EA07BF8965D}" destId="{015BB618-6DBF-4DE5-AB31-A6E60F7C8755}" srcOrd="1" destOrd="0" presId="urn:microsoft.com/office/officeart/2008/layout/NameandTitleOrganizationalChart"/>
    <dgm:cxn modelId="{CBB77C33-8468-48A2-8013-65CD9760CF41}" type="presOf" srcId="{A32B8009-FCC0-45AA-BF24-0392938396A6}" destId="{B7B28534-43FA-4B96-86A8-8178C5A5AFD4}" srcOrd="0" destOrd="0" presId="urn:microsoft.com/office/officeart/2008/layout/NameandTitleOrganizationalChart"/>
    <dgm:cxn modelId="{1042BC33-19A3-438D-8662-E01655D1535D}" type="presOf" srcId="{7BEF3784-AF75-4054-A78E-625FDF528EAA}" destId="{B7A0D92A-539B-41CC-BC62-6E406F705841}" srcOrd="0" destOrd="0" presId="urn:microsoft.com/office/officeart/2008/layout/NameandTitleOrganizationalChart"/>
    <dgm:cxn modelId="{0ED77435-84BF-4B14-862B-5CBCD8B6CF8F}" srcId="{6F260C99-CB2C-4934-B96A-8409088FDAD9}" destId="{B3535A53-9BD5-4808-9838-1B308CB2DA38}" srcOrd="0" destOrd="0" parTransId="{FE75D287-16AC-49C7-84B6-F7D651A865F6}" sibTransId="{65EA08E4-4DFA-4F6A-A341-BBF9479B5E8D}"/>
    <dgm:cxn modelId="{A77C8239-D36B-479F-A94D-868F94B0D471}" srcId="{B3535A53-9BD5-4808-9838-1B308CB2DA38}" destId="{70153F3E-B5FA-4698-8E78-3D600B67D519}" srcOrd="0" destOrd="0" parTransId="{3F594BFA-CBC2-452C-8A9F-65C2E2C191D3}" sibTransId="{0E9C413A-33B9-4FA7-8196-0048C7F1369E}"/>
    <dgm:cxn modelId="{110C253B-FDFE-4ED7-897D-777CDB89DD16}" type="presOf" srcId="{E3116BD8-88A2-4D0C-9EE0-ACF820CDAEE4}" destId="{B862CB98-E8B4-46CE-ABEA-472559BF5E38}" srcOrd="1" destOrd="0" presId="urn:microsoft.com/office/officeart/2008/layout/NameandTitleOrganizationalChart"/>
    <dgm:cxn modelId="{5E04865F-C04B-4965-A966-E78B9672CCB9}" type="presOf" srcId="{6F260C99-CB2C-4934-B96A-8409088FDAD9}" destId="{962C125F-7A44-4851-AA62-E156544908C8}" srcOrd="0" destOrd="0" presId="urn:microsoft.com/office/officeart/2008/layout/NameandTitleOrganizationalChart"/>
    <dgm:cxn modelId="{A3D6D360-72DB-4A04-8ED3-A9C8480CA0EC}" type="presOf" srcId="{A23892CA-1CAB-445A-8B1C-6CD4B50CC10E}" destId="{1A172BE4-6BE5-4E3A-8C92-7282D0D2C74F}" srcOrd="0" destOrd="0" presId="urn:microsoft.com/office/officeart/2008/layout/NameandTitleOrganizationalChart"/>
    <dgm:cxn modelId="{B1B2E361-2E59-4DC9-9BC4-05D6503EEA4A}" type="presOf" srcId="{12CD4CED-C194-4C4C-A7AF-E73C5E52DE98}" destId="{2722584A-CEAF-44CA-8CA3-98EFDCF4BF4B}" srcOrd="0" destOrd="0" presId="urn:microsoft.com/office/officeart/2008/layout/NameandTitleOrganizationalChart"/>
    <dgm:cxn modelId="{EB9D9F62-D3EC-4F8D-9D73-B79C969535D5}" type="presOf" srcId="{9EEEEF19-8B4C-4591-BE02-B9A6752A9964}" destId="{39B84EBE-312A-4CE0-84E5-E3F71C15D918}" srcOrd="0" destOrd="0" presId="urn:microsoft.com/office/officeart/2008/layout/NameandTitleOrganizationalChart"/>
    <dgm:cxn modelId="{30FE6166-1CF2-4747-8FA5-0116926B8C75}" srcId="{0589A1D4-9440-4412-A433-E4991FD3BB4D}" destId="{A1156ECC-EB1E-4907-9E01-2ABE5A2D171D}" srcOrd="0" destOrd="0" parTransId="{F5AAA56F-7C25-470F-BE54-F44804FBB361}" sibTransId="{A2A6A3A7-6FAD-4188-A972-2E2560471A4D}"/>
    <dgm:cxn modelId="{7308194A-26AA-4DC7-8CA9-AC89083B0A60}" type="presOf" srcId="{A97BE7C3-9D1E-4873-96E0-7B00DA0276C0}" destId="{C6CECF52-E916-4239-9A42-791DFEAF8087}" srcOrd="0" destOrd="0" presId="urn:microsoft.com/office/officeart/2008/layout/NameandTitleOrganizationalChart"/>
    <dgm:cxn modelId="{D609614A-7240-4D1F-810A-F96DC17A74EA}" type="presOf" srcId="{B3535A53-9BD5-4808-9838-1B308CB2DA38}" destId="{CACBDB2E-D78C-4BA5-B8FF-98B331F6E091}" srcOrd="1" destOrd="0" presId="urn:microsoft.com/office/officeart/2008/layout/NameandTitleOrganizationalChart"/>
    <dgm:cxn modelId="{48C1AB6A-8ED8-477E-9796-164B2ADC3D7B}" type="presOf" srcId="{A5BEC0E3-58BD-49A6-97AB-E721FD9EF422}" destId="{E676A655-A4FA-452F-BCB9-C052B80608D2}" srcOrd="0" destOrd="0" presId="urn:microsoft.com/office/officeart/2008/layout/NameandTitleOrganizationalChart"/>
    <dgm:cxn modelId="{3972CB72-696F-417D-BF1E-F64CBC5A3B5C}" type="presOf" srcId="{0C9CCD43-E083-423E-BAFD-ADE93858D006}" destId="{10141340-C34C-4598-B860-B0D19EF09D83}" srcOrd="0" destOrd="0" presId="urn:microsoft.com/office/officeart/2008/layout/NameandTitleOrganizationalChart"/>
    <dgm:cxn modelId="{9C9FBB73-EA39-4D20-BEB6-A755B4B0EA35}" srcId="{9EEEEF19-8B4C-4591-BE02-B9A6752A9964}" destId="{A23892CA-1CAB-445A-8B1C-6CD4B50CC10E}" srcOrd="0" destOrd="0" parTransId="{30B2CCE4-0441-458D-B8B1-86BBC5F34C82}" sibTransId="{35D021B6-FBFD-4952-B233-651D73F40973}"/>
    <dgm:cxn modelId="{1EE33554-ADDC-4E4B-A1D3-5EE79D5B304F}" type="presOf" srcId="{94116C7F-144A-4C6B-8578-239AFCD574E9}" destId="{BD9DB280-ED6A-417C-823D-B5CC4DBC1A55}" srcOrd="0" destOrd="0" presId="urn:microsoft.com/office/officeart/2008/layout/NameandTitleOrganizationalChart"/>
    <dgm:cxn modelId="{04F9F956-C24E-4163-806C-88664CE0F3B3}" type="presOf" srcId="{F5AAA56F-7C25-470F-BE54-F44804FBB361}" destId="{D027D5D0-FB90-4E0C-A740-DF4924F85FFD}" srcOrd="0" destOrd="0" presId="urn:microsoft.com/office/officeart/2008/layout/NameandTitleOrganizationalChart"/>
    <dgm:cxn modelId="{1D945A78-7E1D-475C-823B-28FAC0AAEB20}" type="presOf" srcId="{7BEF3784-AF75-4054-A78E-625FDF528EAA}" destId="{D940DC7F-F9C5-4310-B766-523BAED64D09}" srcOrd="1" destOrd="0" presId="urn:microsoft.com/office/officeart/2008/layout/NameandTitleOrganizationalChart"/>
    <dgm:cxn modelId="{E0FD7079-9A73-4D97-B0A7-D6F6C7638C61}" type="presOf" srcId="{12CD4CED-C194-4C4C-A7AF-E73C5E52DE98}" destId="{DF837BD6-02A8-4686-BDCF-ABEC0E7588C3}" srcOrd="1" destOrd="0" presId="urn:microsoft.com/office/officeart/2008/layout/NameandTitleOrganizationalChart"/>
    <dgm:cxn modelId="{5975467C-EF4E-45ED-9FD9-7C5AD88F8FCC}" type="presOf" srcId="{1BBA7FB9-646D-4447-A6AC-8C20698FD4FC}" destId="{945E64AD-8890-46BD-B8C4-D8CE9EF69BEB}" srcOrd="1" destOrd="0" presId="urn:microsoft.com/office/officeart/2008/layout/NameandTitleOrganizationalChart"/>
    <dgm:cxn modelId="{B37DC87D-676B-464E-9F7F-2B68FAA5CBB2}" type="presOf" srcId="{B1ADDA18-91AB-4CC4-873B-A5BA94B629E2}" destId="{25DF3D43-737D-425D-A782-E6543139BAFE}" srcOrd="0" destOrd="0" presId="urn:microsoft.com/office/officeart/2008/layout/NameandTitleOrganizationalChart"/>
    <dgm:cxn modelId="{F7CDCA7D-6E3C-46E5-82CF-CC9E28F920E1}" type="presOf" srcId="{57BEA2A8-D4D3-4880-9786-4BC7FF78616B}" destId="{23A99FBA-F8EB-43BC-9D15-B9DBB6765DDF}" srcOrd="0" destOrd="0" presId="urn:microsoft.com/office/officeart/2008/layout/NameandTitleOrganizationalChart"/>
    <dgm:cxn modelId="{99113285-26B3-4D6A-967F-161833429572}" type="presOf" srcId="{4EBEA051-7DBC-436D-9E07-0748C73004F2}" destId="{1115287D-06E8-48D1-9215-1ACC90042B8A}" srcOrd="0" destOrd="0" presId="urn:microsoft.com/office/officeart/2008/layout/NameandTitleOrganizationalChart"/>
    <dgm:cxn modelId="{D999E885-2183-4AA9-B731-BE8A2D094EB4}" srcId="{70153F3E-B5FA-4698-8E78-3D600B67D519}" destId="{A32B8009-FCC0-45AA-BF24-0392938396A6}" srcOrd="0" destOrd="0" parTransId="{942B8A93-8E75-4B2E-B1DF-E1E7FA8164E5}" sibTransId="{4EBEA051-7DBC-436D-9E07-0748C73004F2}"/>
    <dgm:cxn modelId="{2CFF7690-7372-44CE-9E61-8BB7821C5F11}" type="presOf" srcId="{1BBA7FB9-646D-4447-A6AC-8C20698FD4FC}" destId="{1C35E986-0C3B-4D46-8A6A-3DDC6CCDC601}" srcOrd="0" destOrd="0" presId="urn:microsoft.com/office/officeart/2008/layout/NameandTitleOrganizationalChart"/>
    <dgm:cxn modelId="{4EB54295-8D96-4F83-A98B-B1005288575B}" type="presOf" srcId="{F2043243-3AF6-4D3D-BE3E-A1F01B1ECA99}" destId="{0E3F50FC-CF43-4B8C-894C-419FA75CD2BB}" srcOrd="0" destOrd="0" presId="urn:microsoft.com/office/officeart/2008/layout/NameandTitleOrganizationalChart"/>
    <dgm:cxn modelId="{42F7BA95-2F54-464B-BD04-9FED1CA0EDED}" type="presOf" srcId="{70153F3E-B5FA-4698-8E78-3D600B67D519}" destId="{5C30BC1E-BE20-4AE5-B2EA-DE49762E7B55}" srcOrd="1" destOrd="0" presId="urn:microsoft.com/office/officeart/2008/layout/NameandTitleOrganizationalChart"/>
    <dgm:cxn modelId="{DF220097-E747-4DDA-85B0-60A6EF28DD41}" type="presOf" srcId="{30B2CCE4-0441-458D-B8B1-86BBC5F34C82}" destId="{9E1F1F70-2D46-4453-BFE2-0C030E57399E}" srcOrd="0" destOrd="0" presId="urn:microsoft.com/office/officeart/2008/layout/NameandTitleOrganizationalChart"/>
    <dgm:cxn modelId="{FB636098-FCFC-438F-9C84-A97692DCD731}" type="presOf" srcId="{F041C41A-A823-42E4-A28C-CC8C0A61EB06}" destId="{2A86A2BC-6DE9-44FC-8949-F905FF437654}" srcOrd="0" destOrd="0" presId="urn:microsoft.com/office/officeart/2008/layout/NameandTitleOrganizationalChart"/>
    <dgm:cxn modelId="{4837B79D-F342-454C-AD39-5386BB688BD7}" type="presOf" srcId="{E3116BD8-88A2-4D0C-9EE0-ACF820CDAEE4}" destId="{0AD73396-6692-4862-BF77-200D29410CE0}" srcOrd="0" destOrd="0" presId="urn:microsoft.com/office/officeart/2008/layout/NameandTitleOrganizationalChart"/>
    <dgm:cxn modelId="{3B49EEA1-5B31-4CEC-A2DA-16DF3A3EF751}" type="presOf" srcId="{A1156ECC-EB1E-4907-9E01-2ABE5A2D171D}" destId="{EE1E709F-B83A-42A4-B577-9E271180E1A2}" srcOrd="0" destOrd="0" presId="urn:microsoft.com/office/officeart/2008/layout/NameandTitleOrganizationalChart"/>
    <dgm:cxn modelId="{BA3CA3A7-ED63-4BFA-BF9F-EE260DCA6212}" type="presOf" srcId="{32901813-5683-4BE6-AFE7-D28C2D5AFA2B}" destId="{C3DE1F2B-B7EB-48D1-BF8C-BE7885264989}" srcOrd="0" destOrd="0" presId="urn:microsoft.com/office/officeart/2008/layout/NameandTitleOrganizationalChart"/>
    <dgm:cxn modelId="{472D03B3-7687-4F5A-A1C4-57005640768D}" srcId="{12CD4CED-C194-4C4C-A7AF-E73C5E52DE98}" destId="{7BEF3784-AF75-4054-A78E-625FDF528EAA}" srcOrd="0" destOrd="0" parTransId="{A5BEC0E3-58BD-49A6-97AB-E721FD9EF422}" sibTransId="{AA663719-868A-4778-AF0D-C47CF686C717}"/>
    <dgm:cxn modelId="{5C64F3C3-804F-4CF5-86B0-B85DB1D48A36}" type="presOf" srcId="{A23892CA-1CAB-445A-8B1C-6CD4B50CC10E}" destId="{8FEC5C07-9BD2-46D9-9D92-5E90518E256A}" srcOrd="1" destOrd="0" presId="urn:microsoft.com/office/officeart/2008/layout/NameandTitleOrganizationalChart"/>
    <dgm:cxn modelId="{3F5DB3C5-8F63-4E3B-9DA7-18E50F1E0D24}" type="presOf" srcId="{E2D1BD3F-39F3-4DC4-A4FC-7999AA369BFA}" destId="{15A9AE8E-88E1-4E7F-A0AC-8EB40870BDF9}" srcOrd="1" destOrd="0" presId="urn:microsoft.com/office/officeart/2008/layout/NameandTitleOrganizationalChart"/>
    <dgm:cxn modelId="{5FD3DACB-36B8-4BF3-A8F9-8033DE0C419F}" type="presOf" srcId="{0589A1D4-9440-4412-A433-E4991FD3BB4D}" destId="{36989C24-7A67-48AB-A99C-63C5FFE534A8}" srcOrd="1" destOrd="0" presId="urn:microsoft.com/office/officeart/2008/layout/NameandTitleOrganizationalChart"/>
    <dgm:cxn modelId="{B4BA44CF-B8DE-4971-9F7E-9096C28F2A49}" srcId="{E2D1BD3F-39F3-4DC4-A4FC-7999AA369BFA}" destId="{19A14A6D-3C47-49E3-AC71-A3A56806E5A0}" srcOrd="0" destOrd="0" parTransId="{B1ADDA18-91AB-4CC4-873B-A5BA94B629E2}" sibTransId="{C293F024-55BB-43D7-B342-AFF7194853B5}"/>
    <dgm:cxn modelId="{1A7362D2-C6DD-4089-9154-9E6E397D82EC}" type="presOf" srcId="{A1156ECC-EB1E-4907-9E01-2ABE5A2D171D}" destId="{3CC147A9-5577-459D-A15C-3C1874E874FF}" srcOrd="1" destOrd="0" presId="urn:microsoft.com/office/officeart/2008/layout/NameandTitleOrganizationalChart"/>
    <dgm:cxn modelId="{8E2A2AD8-D432-48B2-A35B-1226519ED702}" type="presOf" srcId="{A32B8009-FCC0-45AA-BF24-0392938396A6}" destId="{E2B0DD85-B8CF-47D6-8F9B-060643EA5147}" srcOrd="1" destOrd="0" presId="urn:microsoft.com/office/officeart/2008/layout/NameandTitleOrganizationalChart"/>
    <dgm:cxn modelId="{92C9C9DB-11DF-4784-8751-BCCEDB6C5807}" type="presOf" srcId="{AA663719-868A-4778-AF0D-C47CF686C717}" destId="{1F1A8281-02A2-403F-94DB-2D4CCD0CB9F3}" srcOrd="0" destOrd="0" presId="urn:microsoft.com/office/officeart/2008/layout/NameandTitleOrganizationalChart"/>
    <dgm:cxn modelId="{6EC97FDE-A304-487E-A58F-BB9823BF2143}" type="presOf" srcId="{70153F3E-B5FA-4698-8E78-3D600B67D519}" destId="{F8914004-01A0-4F12-A10C-158EE6E9D3BB}" srcOrd="0" destOrd="0" presId="urn:microsoft.com/office/officeart/2008/layout/NameandTitleOrganizationalChart"/>
    <dgm:cxn modelId="{971880E2-F32B-47FD-89B7-F2FFBA72706B}" srcId="{1BBA7FB9-646D-4447-A6AC-8C20698FD4FC}" destId="{00228627-3067-4796-9C0A-3EA07BF8965D}" srcOrd="0" destOrd="0" parTransId="{A97BE7C3-9D1E-4873-96E0-7B00DA0276C0}" sibTransId="{63C03B40-21C7-4046-95FC-1850B72B7B22}"/>
    <dgm:cxn modelId="{089ADCE3-6D66-4E71-9BE5-EA5FDF539A7E}" type="presOf" srcId="{58D45CAA-86C6-435D-BDC4-DB53F1158243}" destId="{B61F0A67-F7AA-4244-9C8B-F0AFCD6BF794}" srcOrd="0" destOrd="0" presId="urn:microsoft.com/office/officeart/2008/layout/NameandTitleOrganizationalChart"/>
    <dgm:cxn modelId="{19E460E4-6E86-4B80-9F64-F93A257DD898}" type="presOf" srcId="{E23F098E-AEAB-4AF2-ABD9-FF10A6573898}" destId="{89830497-B133-4979-98E8-6D867C420973}" srcOrd="0" destOrd="0" presId="urn:microsoft.com/office/officeart/2008/layout/NameandTitleOrganizationalChart"/>
    <dgm:cxn modelId="{563750E6-5EB1-42A9-8A15-284E8396282F}" type="presOf" srcId="{0589A1D4-9440-4412-A433-E4991FD3BB4D}" destId="{B1723102-2A77-4252-B71D-086E55B9D91E}" srcOrd="0" destOrd="0" presId="urn:microsoft.com/office/officeart/2008/layout/NameandTitleOrganizationalChart"/>
    <dgm:cxn modelId="{0DDF64E8-A432-4D37-A77B-00D1BBC72EEA}" srcId="{70153F3E-B5FA-4698-8E78-3D600B67D519}" destId="{0589A1D4-9440-4412-A433-E4991FD3BB4D}" srcOrd="1" destOrd="0" parTransId="{58D45CAA-86C6-435D-BDC4-DB53F1158243}" sibTransId="{F2043243-3AF6-4D3D-BE3E-A1F01B1ECA99}"/>
    <dgm:cxn modelId="{D6DFC9E8-C726-42B3-AA76-134C197EF4D2}" srcId="{E3116BD8-88A2-4D0C-9EE0-ACF820CDAEE4}" destId="{E2D1BD3F-39F3-4DC4-A4FC-7999AA369BFA}" srcOrd="0" destOrd="0" parTransId="{F041C41A-A823-42E4-A28C-CC8C0A61EB06}" sibTransId="{94116C7F-144A-4C6B-8578-239AFCD574E9}"/>
    <dgm:cxn modelId="{980D52EC-0D70-42A1-A36B-745430368894}" srcId="{9EEEEF19-8B4C-4591-BE02-B9A6752A9964}" destId="{E3116BD8-88A2-4D0C-9EE0-ACF820CDAEE4}" srcOrd="1" destOrd="0" parTransId="{32901813-5683-4BE6-AFE7-D28C2D5AFA2B}" sibTransId="{53860F18-D3C6-4083-A29E-C4E29C8CDB08}"/>
    <dgm:cxn modelId="{F4C3BEED-FD16-4703-99B3-1A8328097C79}" type="presOf" srcId="{84CAB8A6-C769-4B57-9423-37228555DED5}" destId="{B9211110-D4F1-47D1-B534-B099AC494ECE}" srcOrd="0" destOrd="0" presId="urn:microsoft.com/office/officeart/2008/layout/NameandTitleOrganizationalChart"/>
    <dgm:cxn modelId="{4774E4EE-081D-4150-A881-83785824E161}" type="presOf" srcId="{35D021B6-FBFD-4952-B233-651D73F40973}" destId="{46F9CAA4-34ED-48BE-BFD6-F15C23B146AE}" srcOrd="0" destOrd="0" presId="urn:microsoft.com/office/officeart/2008/layout/NameandTitleOrganizationalChart"/>
    <dgm:cxn modelId="{0E6717F0-4968-4568-A7C8-0A3F4E7255AC}" type="presOf" srcId="{9EEEEF19-8B4C-4591-BE02-B9A6752A9964}" destId="{DE471F8A-A524-4751-958E-3F376AA04356}" srcOrd="1" destOrd="0" presId="urn:microsoft.com/office/officeart/2008/layout/NameandTitleOrganizationalChart"/>
    <dgm:cxn modelId="{BC9D6DF0-B641-4923-A7E3-FC0BED654F83}" type="presOf" srcId="{65EA08E4-4DFA-4F6A-A341-BBF9479B5E8D}" destId="{2ED9494D-0345-4613-AA1F-57AB04828D96}" srcOrd="0" destOrd="0" presId="urn:microsoft.com/office/officeart/2008/layout/NameandTitleOrganizationalChart"/>
    <dgm:cxn modelId="{ABDE8EF3-E7F2-46AD-8B28-3D8164ACA2F9}" type="presOf" srcId="{19A14A6D-3C47-49E3-AC71-A3A56806E5A0}" destId="{16535DCC-8239-4991-8F73-EBF3BD8FB185}" srcOrd="1" destOrd="0" presId="urn:microsoft.com/office/officeart/2008/layout/NameandTitleOrganizationalChart"/>
    <dgm:cxn modelId="{76AB65F4-864B-4FFD-BE9D-044D1879224D}" type="presOf" srcId="{63C03B40-21C7-4046-95FC-1850B72B7B22}" destId="{A831B2DB-5816-4EAD-BA2D-7C057C7B018D}" srcOrd="0" destOrd="0" presId="urn:microsoft.com/office/officeart/2008/layout/NameandTitleOrganizationalChart"/>
    <dgm:cxn modelId="{83E27719-C6F4-42D3-A03C-F7457C237CA9}" type="presParOf" srcId="{962C125F-7A44-4851-AA62-E156544908C8}" destId="{C334F22F-EA7A-4429-8141-6F502C217735}" srcOrd="0" destOrd="0" presId="urn:microsoft.com/office/officeart/2008/layout/NameandTitleOrganizationalChart"/>
    <dgm:cxn modelId="{E5C7A752-902D-49E1-A3D6-C56B4E713D0D}" type="presParOf" srcId="{C334F22F-EA7A-4429-8141-6F502C217735}" destId="{F9152ECA-014A-4143-9BBB-7EA25A8B5B67}" srcOrd="0" destOrd="0" presId="urn:microsoft.com/office/officeart/2008/layout/NameandTitleOrganizationalChart"/>
    <dgm:cxn modelId="{90019D44-6549-4829-830A-16D34E25DDC5}" type="presParOf" srcId="{F9152ECA-014A-4143-9BBB-7EA25A8B5B67}" destId="{C8937280-9734-465A-AE4D-B683FD4EBFB4}" srcOrd="0" destOrd="0" presId="urn:microsoft.com/office/officeart/2008/layout/NameandTitleOrganizationalChart"/>
    <dgm:cxn modelId="{E558DE22-1A06-40BF-9C0F-0B719EB4ECEE}" type="presParOf" srcId="{F9152ECA-014A-4143-9BBB-7EA25A8B5B67}" destId="{2ED9494D-0345-4613-AA1F-57AB04828D96}" srcOrd="1" destOrd="0" presId="urn:microsoft.com/office/officeart/2008/layout/NameandTitleOrganizationalChart"/>
    <dgm:cxn modelId="{B3031831-33EE-4CA7-8768-127E3C9D7964}" type="presParOf" srcId="{F9152ECA-014A-4143-9BBB-7EA25A8B5B67}" destId="{CACBDB2E-D78C-4BA5-B8FF-98B331F6E091}" srcOrd="2" destOrd="0" presId="urn:microsoft.com/office/officeart/2008/layout/NameandTitleOrganizationalChart"/>
    <dgm:cxn modelId="{C135D0CA-52A0-4C4F-8A7F-46517154B26C}" type="presParOf" srcId="{C334F22F-EA7A-4429-8141-6F502C217735}" destId="{8A783DB2-D8FF-4EAF-A3C8-4578F811C0B6}" srcOrd="1" destOrd="0" presId="urn:microsoft.com/office/officeart/2008/layout/NameandTitleOrganizationalChart"/>
    <dgm:cxn modelId="{3575D260-6C92-4A12-B104-44E3286C8B11}" type="presParOf" srcId="{8A783DB2-D8FF-4EAF-A3C8-4578F811C0B6}" destId="{79136555-306C-4877-A5C2-DC2E61CBCCCE}" srcOrd="0" destOrd="0" presId="urn:microsoft.com/office/officeart/2008/layout/NameandTitleOrganizationalChart"/>
    <dgm:cxn modelId="{3F07AF24-4187-4180-B17D-83193BF98BFE}" type="presParOf" srcId="{8A783DB2-D8FF-4EAF-A3C8-4578F811C0B6}" destId="{086897BC-5885-49D9-A64B-E9F15B9125EF}" srcOrd="1" destOrd="0" presId="urn:microsoft.com/office/officeart/2008/layout/NameandTitleOrganizationalChart"/>
    <dgm:cxn modelId="{A3A3E67C-BAC0-4761-94D8-C53F1BC4373D}" type="presParOf" srcId="{086897BC-5885-49D9-A64B-E9F15B9125EF}" destId="{6329F73D-5D5C-498B-8375-260472E7D4E7}" srcOrd="0" destOrd="0" presId="urn:microsoft.com/office/officeart/2008/layout/NameandTitleOrganizationalChart"/>
    <dgm:cxn modelId="{1125A945-8803-45D8-B0A9-B6E4BD523D25}" type="presParOf" srcId="{6329F73D-5D5C-498B-8375-260472E7D4E7}" destId="{F8914004-01A0-4F12-A10C-158EE6E9D3BB}" srcOrd="0" destOrd="0" presId="urn:microsoft.com/office/officeart/2008/layout/NameandTitleOrganizationalChart"/>
    <dgm:cxn modelId="{C600C03F-629A-4D46-96E7-A259CF622727}" type="presParOf" srcId="{6329F73D-5D5C-498B-8375-260472E7D4E7}" destId="{6D51F713-4BB6-4251-A1E8-FAD177BC1930}" srcOrd="1" destOrd="0" presId="urn:microsoft.com/office/officeart/2008/layout/NameandTitleOrganizationalChart"/>
    <dgm:cxn modelId="{60858CA8-B852-481F-B5FE-90EF2101ABD3}" type="presParOf" srcId="{6329F73D-5D5C-498B-8375-260472E7D4E7}" destId="{5C30BC1E-BE20-4AE5-B2EA-DE49762E7B55}" srcOrd="2" destOrd="0" presId="urn:microsoft.com/office/officeart/2008/layout/NameandTitleOrganizationalChart"/>
    <dgm:cxn modelId="{5ECA0704-C6FC-4AE5-B47F-200429F2287F}" type="presParOf" srcId="{086897BC-5885-49D9-A64B-E9F15B9125EF}" destId="{1B23DCF4-2C80-44DF-B03B-99249728828D}" srcOrd="1" destOrd="0" presId="urn:microsoft.com/office/officeart/2008/layout/NameandTitleOrganizationalChart"/>
    <dgm:cxn modelId="{D891E9DD-128D-4F39-9442-763A8485E843}" type="presParOf" srcId="{1B23DCF4-2C80-44DF-B03B-99249728828D}" destId="{1CCAC8DA-23C4-4548-880E-F345ED1B7E8D}" srcOrd="0" destOrd="0" presId="urn:microsoft.com/office/officeart/2008/layout/NameandTitleOrganizationalChart"/>
    <dgm:cxn modelId="{B7A8E579-51E4-43DD-A93C-F2FFEAF797BA}" type="presParOf" srcId="{1B23DCF4-2C80-44DF-B03B-99249728828D}" destId="{CB286AB4-0EDF-46C8-BDDB-1A21E09967B5}" srcOrd="1" destOrd="0" presId="urn:microsoft.com/office/officeart/2008/layout/NameandTitleOrganizationalChart"/>
    <dgm:cxn modelId="{0FD9A6CF-D086-4B34-A19B-1A3CA9F21CEB}" type="presParOf" srcId="{CB286AB4-0EDF-46C8-BDDB-1A21E09967B5}" destId="{7953C980-B494-4F35-979A-8DB8BB7688EF}" srcOrd="0" destOrd="0" presId="urn:microsoft.com/office/officeart/2008/layout/NameandTitleOrganizationalChart"/>
    <dgm:cxn modelId="{5A51CA8B-4F18-4C73-B475-7FAEFFFC7EFE}" type="presParOf" srcId="{7953C980-B494-4F35-979A-8DB8BB7688EF}" destId="{B7B28534-43FA-4B96-86A8-8178C5A5AFD4}" srcOrd="0" destOrd="0" presId="urn:microsoft.com/office/officeart/2008/layout/NameandTitleOrganizationalChart"/>
    <dgm:cxn modelId="{76658976-1DC1-4354-9884-EB71B8AB6CF6}" type="presParOf" srcId="{7953C980-B494-4F35-979A-8DB8BB7688EF}" destId="{1115287D-06E8-48D1-9215-1ACC90042B8A}" srcOrd="1" destOrd="0" presId="urn:microsoft.com/office/officeart/2008/layout/NameandTitleOrganizationalChart"/>
    <dgm:cxn modelId="{50CE359D-2B78-4B7B-8347-018CD060B841}" type="presParOf" srcId="{7953C980-B494-4F35-979A-8DB8BB7688EF}" destId="{E2B0DD85-B8CF-47D6-8F9B-060643EA5147}" srcOrd="2" destOrd="0" presId="urn:microsoft.com/office/officeart/2008/layout/NameandTitleOrganizationalChart"/>
    <dgm:cxn modelId="{1FBD3D8B-F303-4D68-AC43-793354BEEF1C}" type="presParOf" srcId="{CB286AB4-0EDF-46C8-BDDB-1A21E09967B5}" destId="{B1049FF9-0C43-4A54-85AC-1F1E22524135}" srcOrd="1" destOrd="0" presId="urn:microsoft.com/office/officeart/2008/layout/NameandTitleOrganizationalChart"/>
    <dgm:cxn modelId="{6A7A820E-102F-4B03-816D-200DCA5A9B89}" type="presParOf" srcId="{CB286AB4-0EDF-46C8-BDDB-1A21E09967B5}" destId="{A65B3D87-6E0B-4F85-944D-2D1F47574648}" srcOrd="2" destOrd="0" presId="urn:microsoft.com/office/officeart/2008/layout/NameandTitleOrganizationalChart"/>
    <dgm:cxn modelId="{E7891324-CAF9-444F-B9C6-909F18FABFBE}" type="presParOf" srcId="{1B23DCF4-2C80-44DF-B03B-99249728828D}" destId="{B61F0A67-F7AA-4244-9C8B-F0AFCD6BF794}" srcOrd="2" destOrd="0" presId="urn:microsoft.com/office/officeart/2008/layout/NameandTitleOrganizationalChart"/>
    <dgm:cxn modelId="{C685637F-619E-4E10-8356-0016E757EC48}" type="presParOf" srcId="{1B23DCF4-2C80-44DF-B03B-99249728828D}" destId="{84773FD9-A752-4E4B-9D56-061C59FD886D}" srcOrd="3" destOrd="0" presId="urn:microsoft.com/office/officeart/2008/layout/NameandTitleOrganizationalChart"/>
    <dgm:cxn modelId="{21E1521B-3D35-4937-9C5B-6E919F448145}" type="presParOf" srcId="{84773FD9-A752-4E4B-9D56-061C59FD886D}" destId="{715C48D2-9653-4C64-A798-3ED832D4AB8D}" srcOrd="0" destOrd="0" presId="urn:microsoft.com/office/officeart/2008/layout/NameandTitleOrganizationalChart"/>
    <dgm:cxn modelId="{10D108B1-F8C5-4A22-9F76-94847F39A129}" type="presParOf" srcId="{715C48D2-9653-4C64-A798-3ED832D4AB8D}" destId="{B1723102-2A77-4252-B71D-086E55B9D91E}" srcOrd="0" destOrd="0" presId="urn:microsoft.com/office/officeart/2008/layout/NameandTitleOrganizationalChart"/>
    <dgm:cxn modelId="{231337EE-9F95-443D-B41F-64CBD07CB7B5}" type="presParOf" srcId="{715C48D2-9653-4C64-A798-3ED832D4AB8D}" destId="{0E3F50FC-CF43-4B8C-894C-419FA75CD2BB}" srcOrd="1" destOrd="0" presId="urn:microsoft.com/office/officeart/2008/layout/NameandTitleOrganizationalChart"/>
    <dgm:cxn modelId="{9B8E79E4-3A9F-4CFC-B6CC-1975B90A0486}" type="presParOf" srcId="{715C48D2-9653-4C64-A798-3ED832D4AB8D}" destId="{36989C24-7A67-48AB-A99C-63C5FFE534A8}" srcOrd="2" destOrd="0" presId="urn:microsoft.com/office/officeart/2008/layout/NameandTitleOrganizationalChart"/>
    <dgm:cxn modelId="{FE17D06B-D506-4309-A123-8876EADC5D15}" type="presParOf" srcId="{84773FD9-A752-4E4B-9D56-061C59FD886D}" destId="{2CBFAD07-54E9-44D8-9A67-EF53530764C4}" srcOrd="1" destOrd="0" presId="urn:microsoft.com/office/officeart/2008/layout/NameandTitleOrganizationalChart"/>
    <dgm:cxn modelId="{0D62FECD-FDA4-4F49-9BBA-838136D30C70}" type="presParOf" srcId="{2CBFAD07-54E9-44D8-9A67-EF53530764C4}" destId="{D027D5D0-FB90-4E0C-A740-DF4924F85FFD}" srcOrd="0" destOrd="0" presId="urn:microsoft.com/office/officeart/2008/layout/NameandTitleOrganizationalChart"/>
    <dgm:cxn modelId="{F2D41A2B-9AA5-4308-A869-87360B363540}" type="presParOf" srcId="{2CBFAD07-54E9-44D8-9A67-EF53530764C4}" destId="{AB97A73B-571C-4F7C-B24B-F361F295DBBA}" srcOrd="1" destOrd="0" presId="urn:microsoft.com/office/officeart/2008/layout/NameandTitleOrganizationalChart"/>
    <dgm:cxn modelId="{0BB15840-1042-4B02-94CA-14ED2E1B5ACD}" type="presParOf" srcId="{AB97A73B-571C-4F7C-B24B-F361F295DBBA}" destId="{8B53CD59-136A-42AD-81D4-912FDA3AF334}" srcOrd="0" destOrd="0" presId="urn:microsoft.com/office/officeart/2008/layout/NameandTitleOrganizationalChart"/>
    <dgm:cxn modelId="{5A72DE61-C91E-46FF-A750-6C90B15106C9}" type="presParOf" srcId="{8B53CD59-136A-42AD-81D4-912FDA3AF334}" destId="{EE1E709F-B83A-42A4-B577-9E271180E1A2}" srcOrd="0" destOrd="0" presId="urn:microsoft.com/office/officeart/2008/layout/NameandTitleOrganizationalChart"/>
    <dgm:cxn modelId="{4EC82745-F1E3-4B98-95B8-AAF61E760699}" type="presParOf" srcId="{8B53CD59-136A-42AD-81D4-912FDA3AF334}" destId="{A0E34970-5976-496A-8E31-259D107A051F}" srcOrd="1" destOrd="0" presId="urn:microsoft.com/office/officeart/2008/layout/NameandTitleOrganizationalChart"/>
    <dgm:cxn modelId="{EC67BD07-8AD5-4561-BCEB-891D0DF34875}" type="presParOf" srcId="{8B53CD59-136A-42AD-81D4-912FDA3AF334}" destId="{3CC147A9-5577-459D-A15C-3C1874E874FF}" srcOrd="2" destOrd="0" presId="urn:microsoft.com/office/officeart/2008/layout/NameandTitleOrganizationalChart"/>
    <dgm:cxn modelId="{D2643267-415C-4CE8-B72A-32C25233E5B3}" type="presParOf" srcId="{AB97A73B-571C-4F7C-B24B-F361F295DBBA}" destId="{99B58459-61BC-4718-9E75-2AE10661D9DE}" srcOrd="1" destOrd="0" presId="urn:microsoft.com/office/officeart/2008/layout/NameandTitleOrganizationalChart"/>
    <dgm:cxn modelId="{E109BC29-2971-4026-A825-711DEB0261D8}" type="presParOf" srcId="{AB97A73B-571C-4F7C-B24B-F361F295DBBA}" destId="{DAE11E06-3E0D-4FEB-AB79-4D406C9392DD}" srcOrd="2" destOrd="0" presId="urn:microsoft.com/office/officeart/2008/layout/NameandTitleOrganizationalChart"/>
    <dgm:cxn modelId="{FB48FB8E-6D50-4EEC-91FF-57F515E07EC6}" type="presParOf" srcId="{2CBFAD07-54E9-44D8-9A67-EF53530764C4}" destId="{B9211110-D4F1-47D1-B534-B099AC494ECE}" srcOrd="2" destOrd="0" presId="urn:microsoft.com/office/officeart/2008/layout/NameandTitleOrganizationalChart"/>
    <dgm:cxn modelId="{F9F7F028-D23B-4780-B627-55A52E75370E}" type="presParOf" srcId="{2CBFAD07-54E9-44D8-9A67-EF53530764C4}" destId="{E7ABFA12-E35A-4D82-B42D-EE1D68D47500}" srcOrd="3" destOrd="0" presId="urn:microsoft.com/office/officeart/2008/layout/NameandTitleOrganizationalChart"/>
    <dgm:cxn modelId="{7A2E1433-AEC4-4A01-A437-B96B50FACD70}" type="presParOf" srcId="{E7ABFA12-E35A-4D82-B42D-EE1D68D47500}" destId="{F51C29CA-AB4D-46F4-AD9C-C3D4623F1EEC}" srcOrd="0" destOrd="0" presId="urn:microsoft.com/office/officeart/2008/layout/NameandTitleOrganizationalChart"/>
    <dgm:cxn modelId="{248241D8-65CA-406E-8DCA-D9DF42DE75E2}" type="presParOf" srcId="{F51C29CA-AB4D-46F4-AD9C-C3D4623F1EEC}" destId="{2722584A-CEAF-44CA-8CA3-98EFDCF4BF4B}" srcOrd="0" destOrd="0" presId="urn:microsoft.com/office/officeart/2008/layout/NameandTitleOrganizationalChart"/>
    <dgm:cxn modelId="{60EF5605-DEC1-42CC-A41A-55274E4BE463}" type="presParOf" srcId="{F51C29CA-AB4D-46F4-AD9C-C3D4623F1EEC}" destId="{23A99FBA-F8EB-43BC-9D15-B9DBB6765DDF}" srcOrd="1" destOrd="0" presId="urn:microsoft.com/office/officeart/2008/layout/NameandTitleOrganizationalChart"/>
    <dgm:cxn modelId="{D02DB64B-38B1-4DD4-9908-4D4FADC4137D}" type="presParOf" srcId="{F51C29CA-AB4D-46F4-AD9C-C3D4623F1EEC}" destId="{DF837BD6-02A8-4686-BDCF-ABEC0E7588C3}" srcOrd="2" destOrd="0" presId="urn:microsoft.com/office/officeart/2008/layout/NameandTitleOrganizationalChart"/>
    <dgm:cxn modelId="{14DCD64F-43DF-4E2F-B420-D23948AD9D8C}" type="presParOf" srcId="{E7ABFA12-E35A-4D82-B42D-EE1D68D47500}" destId="{E2D45186-16FF-495D-B26B-2A20D1961902}" srcOrd="1" destOrd="0" presId="urn:microsoft.com/office/officeart/2008/layout/NameandTitleOrganizationalChart"/>
    <dgm:cxn modelId="{B9495FFA-1584-4629-8AEF-F8CA30370611}" type="presParOf" srcId="{E2D45186-16FF-495D-B26B-2A20D1961902}" destId="{E676A655-A4FA-452F-BCB9-C052B80608D2}" srcOrd="0" destOrd="0" presId="urn:microsoft.com/office/officeart/2008/layout/NameandTitleOrganizationalChart"/>
    <dgm:cxn modelId="{F9F1221F-A26C-4D83-96EA-C148500ED0D3}" type="presParOf" srcId="{E2D45186-16FF-495D-B26B-2A20D1961902}" destId="{B53A6502-4E63-4DE4-80B8-94E95C322A64}" srcOrd="1" destOrd="0" presId="urn:microsoft.com/office/officeart/2008/layout/NameandTitleOrganizationalChart"/>
    <dgm:cxn modelId="{E0637CCA-CE58-4C11-AEAE-EC56AA652E39}" type="presParOf" srcId="{B53A6502-4E63-4DE4-80B8-94E95C322A64}" destId="{8FCFCDA9-2460-4F41-B0B9-8AD29603F29A}" srcOrd="0" destOrd="0" presId="urn:microsoft.com/office/officeart/2008/layout/NameandTitleOrganizationalChart"/>
    <dgm:cxn modelId="{76E05996-9C4D-4FFB-8CCA-A5EA27709875}" type="presParOf" srcId="{8FCFCDA9-2460-4F41-B0B9-8AD29603F29A}" destId="{B7A0D92A-539B-41CC-BC62-6E406F705841}" srcOrd="0" destOrd="0" presId="urn:microsoft.com/office/officeart/2008/layout/NameandTitleOrganizationalChart"/>
    <dgm:cxn modelId="{AD965ECC-7D8E-48B0-8712-1AA9CDCD40E3}" type="presParOf" srcId="{8FCFCDA9-2460-4F41-B0B9-8AD29603F29A}" destId="{1F1A8281-02A2-403F-94DB-2D4CCD0CB9F3}" srcOrd="1" destOrd="0" presId="urn:microsoft.com/office/officeart/2008/layout/NameandTitleOrganizationalChart"/>
    <dgm:cxn modelId="{28D89C34-2822-4468-AEE2-843E144B863B}" type="presParOf" srcId="{8FCFCDA9-2460-4F41-B0B9-8AD29603F29A}" destId="{D940DC7F-F9C5-4310-B766-523BAED64D09}" srcOrd="2" destOrd="0" presId="urn:microsoft.com/office/officeart/2008/layout/NameandTitleOrganizationalChart"/>
    <dgm:cxn modelId="{4FECDCDD-9AA1-4010-B10E-24D1244B1A48}" type="presParOf" srcId="{B53A6502-4E63-4DE4-80B8-94E95C322A64}" destId="{86E3688E-F9F9-4FEB-AF21-D9E87BA0E526}" srcOrd="1" destOrd="0" presId="urn:microsoft.com/office/officeart/2008/layout/NameandTitleOrganizationalChart"/>
    <dgm:cxn modelId="{C60DDA4E-BB85-4793-B785-3FA791B639EB}" type="presParOf" srcId="{B53A6502-4E63-4DE4-80B8-94E95C322A64}" destId="{AE255CD9-3DA7-4A8F-A46C-B003E47AABB0}" srcOrd="2" destOrd="0" presId="urn:microsoft.com/office/officeart/2008/layout/NameandTitleOrganizationalChart"/>
    <dgm:cxn modelId="{FC165894-21C0-4B4B-9F27-22168F2F6AC2}" type="presParOf" srcId="{E7ABFA12-E35A-4D82-B42D-EE1D68D47500}" destId="{BDA7A4BF-99B2-4853-B164-E4EB0CBB3652}" srcOrd="2" destOrd="0" presId="urn:microsoft.com/office/officeart/2008/layout/NameandTitleOrganizationalChart"/>
    <dgm:cxn modelId="{F5252724-E709-42EE-9DAF-22C5BC89BD52}" type="presParOf" srcId="{84773FD9-A752-4E4B-9D56-061C59FD886D}" destId="{929CCD8B-A657-416A-8A30-0FF98CD2B1D2}" srcOrd="2" destOrd="0" presId="urn:microsoft.com/office/officeart/2008/layout/NameandTitleOrganizationalChart"/>
    <dgm:cxn modelId="{FC9DC595-34DC-4093-BC91-CE5E55D979BB}" type="presParOf" srcId="{086897BC-5885-49D9-A64B-E9F15B9125EF}" destId="{D17E2B76-2A77-4726-B8EE-E9FA5332E172}" srcOrd="2" destOrd="0" presId="urn:microsoft.com/office/officeart/2008/layout/NameandTitleOrganizationalChart"/>
    <dgm:cxn modelId="{1A89684E-EFE7-4C3A-B12F-CBC80DEE46BB}" type="presParOf" srcId="{8A783DB2-D8FF-4EAF-A3C8-4578F811C0B6}" destId="{F882B54F-49BA-4B21-836B-D432CF60173F}" srcOrd="2" destOrd="0" presId="urn:microsoft.com/office/officeart/2008/layout/NameandTitleOrganizationalChart"/>
    <dgm:cxn modelId="{A6808DD5-32E0-4094-AF8C-6D64AF86F6A1}" type="presParOf" srcId="{8A783DB2-D8FF-4EAF-A3C8-4578F811C0B6}" destId="{99A4C219-95D9-4B65-B834-3FCF872BE0D4}" srcOrd="3" destOrd="0" presId="urn:microsoft.com/office/officeart/2008/layout/NameandTitleOrganizationalChart"/>
    <dgm:cxn modelId="{2672F4CA-C8F9-4971-AED0-0213483BB680}" type="presParOf" srcId="{99A4C219-95D9-4B65-B834-3FCF872BE0D4}" destId="{42C452CD-38BF-4DAA-9880-B86A7C307234}" srcOrd="0" destOrd="0" presId="urn:microsoft.com/office/officeart/2008/layout/NameandTitleOrganizationalChart"/>
    <dgm:cxn modelId="{155DBE6C-9B11-44B9-BCD9-B3853E0D4C50}" type="presParOf" srcId="{42C452CD-38BF-4DAA-9880-B86A7C307234}" destId="{39B84EBE-312A-4CE0-84E5-E3F71C15D918}" srcOrd="0" destOrd="0" presId="urn:microsoft.com/office/officeart/2008/layout/NameandTitleOrganizationalChart"/>
    <dgm:cxn modelId="{EB9611E5-BE7F-4EDB-A68D-F76704D5C628}" type="presParOf" srcId="{42C452CD-38BF-4DAA-9880-B86A7C307234}" destId="{269FD941-E354-4AE7-ADC5-49BA583BA434}" srcOrd="1" destOrd="0" presId="urn:microsoft.com/office/officeart/2008/layout/NameandTitleOrganizationalChart"/>
    <dgm:cxn modelId="{9BD1817A-EE29-4027-9F70-28A0CDB75CA8}" type="presParOf" srcId="{42C452CD-38BF-4DAA-9880-B86A7C307234}" destId="{DE471F8A-A524-4751-958E-3F376AA04356}" srcOrd="2" destOrd="0" presId="urn:microsoft.com/office/officeart/2008/layout/NameandTitleOrganizationalChart"/>
    <dgm:cxn modelId="{9561C2CA-9F33-4615-A61B-6540CBA13B8B}" type="presParOf" srcId="{99A4C219-95D9-4B65-B834-3FCF872BE0D4}" destId="{134AD6F7-68A2-4DC6-9538-996BEFB903E0}" srcOrd="1" destOrd="0" presId="urn:microsoft.com/office/officeart/2008/layout/NameandTitleOrganizationalChart"/>
    <dgm:cxn modelId="{A5B50EE4-0F63-49F0-B2E2-AF282EA94B0A}" type="presParOf" srcId="{134AD6F7-68A2-4DC6-9538-996BEFB903E0}" destId="{9E1F1F70-2D46-4453-BFE2-0C030E57399E}" srcOrd="0" destOrd="0" presId="urn:microsoft.com/office/officeart/2008/layout/NameandTitleOrganizationalChart"/>
    <dgm:cxn modelId="{A4926E4E-BA1D-4A0B-9877-AABFDE769C21}" type="presParOf" srcId="{134AD6F7-68A2-4DC6-9538-996BEFB903E0}" destId="{B4756E51-EDA1-45D9-8A1B-337E84648B71}" srcOrd="1" destOrd="0" presId="urn:microsoft.com/office/officeart/2008/layout/NameandTitleOrganizationalChart"/>
    <dgm:cxn modelId="{E67D8ACB-B721-4EE5-8FE4-50551A65F58B}" type="presParOf" srcId="{B4756E51-EDA1-45D9-8A1B-337E84648B71}" destId="{7B4CC449-8AEF-4DA9-93CC-3B03EBC8683E}" srcOrd="0" destOrd="0" presId="urn:microsoft.com/office/officeart/2008/layout/NameandTitleOrganizationalChart"/>
    <dgm:cxn modelId="{E387ECDB-CBA1-4A9F-911C-2E368BDF3E9F}" type="presParOf" srcId="{7B4CC449-8AEF-4DA9-93CC-3B03EBC8683E}" destId="{1A172BE4-6BE5-4E3A-8C92-7282D0D2C74F}" srcOrd="0" destOrd="0" presId="urn:microsoft.com/office/officeart/2008/layout/NameandTitleOrganizationalChart"/>
    <dgm:cxn modelId="{FC21619C-3721-46B9-9969-75D8923F224F}" type="presParOf" srcId="{7B4CC449-8AEF-4DA9-93CC-3B03EBC8683E}" destId="{46F9CAA4-34ED-48BE-BFD6-F15C23B146AE}" srcOrd="1" destOrd="0" presId="urn:microsoft.com/office/officeart/2008/layout/NameandTitleOrganizationalChart"/>
    <dgm:cxn modelId="{3DE95799-8F53-4722-9D71-DE2D2D6E6FE9}" type="presParOf" srcId="{7B4CC449-8AEF-4DA9-93CC-3B03EBC8683E}" destId="{8FEC5C07-9BD2-46D9-9D92-5E90518E256A}" srcOrd="2" destOrd="0" presId="urn:microsoft.com/office/officeart/2008/layout/NameandTitleOrganizationalChart"/>
    <dgm:cxn modelId="{C3C8CD26-EBD8-4A9D-865B-608919BB122D}" type="presParOf" srcId="{B4756E51-EDA1-45D9-8A1B-337E84648B71}" destId="{A9AB3037-CFA5-4ADD-8886-2977A8D55199}" srcOrd="1" destOrd="0" presId="urn:microsoft.com/office/officeart/2008/layout/NameandTitleOrganizationalChart"/>
    <dgm:cxn modelId="{8743F247-1BB7-4D40-8C39-9BE688EE6A03}" type="presParOf" srcId="{B4756E51-EDA1-45D9-8A1B-337E84648B71}" destId="{65531978-75DB-4443-9EBB-EE207E4F299C}" srcOrd="2" destOrd="0" presId="urn:microsoft.com/office/officeart/2008/layout/NameandTitleOrganizationalChart"/>
    <dgm:cxn modelId="{77644F16-67C0-4990-9CF8-4DA8751AE7D3}" type="presParOf" srcId="{134AD6F7-68A2-4DC6-9538-996BEFB903E0}" destId="{C3DE1F2B-B7EB-48D1-BF8C-BE7885264989}" srcOrd="2" destOrd="0" presId="urn:microsoft.com/office/officeart/2008/layout/NameandTitleOrganizationalChart"/>
    <dgm:cxn modelId="{700CE272-EC98-46F9-AD99-B4759934F458}" type="presParOf" srcId="{134AD6F7-68A2-4DC6-9538-996BEFB903E0}" destId="{D715E93C-7715-401E-9343-0CE7D1271326}" srcOrd="3" destOrd="0" presId="urn:microsoft.com/office/officeart/2008/layout/NameandTitleOrganizationalChart"/>
    <dgm:cxn modelId="{17897471-B5E8-4FF0-AD73-87A908A470CE}" type="presParOf" srcId="{D715E93C-7715-401E-9343-0CE7D1271326}" destId="{819C4386-BD5F-4AB0-8CA9-CB1912FE0D32}" srcOrd="0" destOrd="0" presId="urn:microsoft.com/office/officeart/2008/layout/NameandTitleOrganizationalChart"/>
    <dgm:cxn modelId="{B5F03054-A106-4D48-9F9D-34E9078E8364}" type="presParOf" srcId="{819C4386-BD5F-4AB0-8CA9-CB1912FE0D32}" destId="{0AD73396-6692-4862-BF77-200D29410CE0}" srcOrd="0" destOrd="0" presId="urn:microsoft.com/office/officeart/2008/layout/NameandTitleOrganizationalChart"/>
    <dgm:cxn modelId="{EB3BCE1D-C501-4C00-971C-4442B84B050D}" type="presParOf" srcId="{819C4386-BD5F-4AB0-8CA9-CB1912FE0D32}" destId="{C3C55D5F-571F-410B-BBE4-DB6EE3EC2404}" srcOrd="1" destOrd="0" presId="urn:microsoft.com/office/officeart/2008/layout/NameandTitleOrganizationalChart"/>
    <dgm:cxn modelId="{41F3A2F4-B6A2-4192-BB25-4206124A7FDB}" type="presParOf" srcId="{819C4386-BD5F-4AB0-8CA9-CB1912FE0D32}" destId="{B862CB98-E8B4-46CE-ABEA-472559BF5E38}" srcOrd="2" destOrd="0" presId="urn:microsoft.com/office/officeart/2008/layout/NameandTitleOrganizationalChart"/>
    <dgm:cxn modelId="{887F82EE-7739-469B-B5D5-F63502144306}" type="presParOf" srcId="{D715E93C-7715-401E-9343-0CE7D1271326}" destId="{492E6C1D-4875-4373-8DD2-3EE05BE381C5}" srcOrd="1" destOrd="0" presId="urn:microsoft.com/office/officeart/2008/layout/NameandTitleOrganizationalChart"/>
    <dgm:cxn modelId="{1DF2D938-C807-413E-9454-0E6565FEEF2B}" type="presParOf" srcId="{492E6C1D-4875-4373-8DD2-3EE05BE381C5}" destId="{2A86A2BC-6DE9-44FC-8949-F905FF437654}" srcOrd="0" destOrd="0" presId="urn:microsoft.com/office/officeart/2008/layout/NameandTitleOrganizationalChart"/>
    <dgm:cxn modelId="{23DC0179-D590-4F45-915F-0707BACEDD4A}" type="presParOf" srcId="{492E6C1D-4875-4373-8DD2-3EE05BE381C5}" destId="{F89785BB-CFB5-4C70-8B66-CD71541C8AF3}" srcOrd="1" destOrd="0" presId="urn:microsoft.com/office/officeart/2008/layout/NameandTitleOrganizationalChart"/>
    <dgm:cxn modelId="{B41EB9DD-06E1-48F8-BE47-7B895E77E020}" type="presParOf" srcId="{F89785BB-CFB5-4C70-8B66-CD71541C8AF3}" destId="{34156EF4-5CA6-4992-AA3C-74AE44B141D7}" srcOrd="0" destOrd="0" presId="urn:microsoft.com/office/officeart/2008/layout/NameandTitleOrganizationalChart"/>
    <dgm:cxn modelId="{E0FB6F01-DAD9-4ACE-8E45-716F544142FB}" type="presParOf" srcId="{34156EF4-5CA6-4992-AA3C-74AE44B141D7}" destId="{13C54057-50BA-47FA-8CD0-449994C73676}" srcOrd="0" destOrd="0" presId="urn:microsoft.com/office/officeart/2008/layout/NameandTitleOrganizationalChart"/>
    <dgm:cxn modelId="{6ED0E01A-AADD-406C-84A5-803D87F0AECE}" type="presParOf" srcId="{34156EF4-5CA6-4992-AA3C-74AE44B141D7}" destId="{BD9DB280-ED6A-417C-823D-B5CC4DBC1A55}" srcOrd="1" destOrd="0" presId="urn:microsoft.com/office/officeart/2008/layout/NameandTitleOrganizationalChart"/>
    <dgm:cxn modelId="{05425674-85A4-4FD6-957F-86FDA7D870A1}" type="presParOf" srcId="{34156EF4-5CA6-4992-AA3C-74AE44B141D7}" destId="{15A9AE8E-88E1-4E7F-A0AC-8EB40870BDF9}" srcOrd="2" destOrd="0" presId="urn:microsoft.com/office/officeart/2008/layout/NameandTitleOrganizationalChart"/>
    <dgm:cxn modelId="{16153842-2362-41F9-B8C1-B98A2CDE9A9E}" type="presParOf" srcId="{F89785BB-CFB5-4C70-8B66-CD71541C8AF3}" destId="{D73043E9-5523-49AF-B354-628B39952856}" srcOrd="1" destOrd="0" presId="urn:microsoft.com/office/officeart/2008/layout/NameandTitleOrganizationalChart"/>
    <dgm:cxn modelId="{D59353DF-63A7-4985-9E26-FC757DD347FD}" type="presParOf" srcId="{D73043E9-5523-49AF-B354-628B39952856}" destId="{25DF3D43-737D-425D-A782-E6543139BAFE}" srcOrd="0" destOrd="0" presId="urn:microsoft.com/office/officeart/2008/layout/NameandTitleOrganizationalChart"/>
    <dgm:cxn modelId="{900DDB22-3B6A-417A-AA62-DA89002E1670}" type="presParOf" srcId="{D73043E9-5523-49AF-B354-628B39952856}" destId="{75168966-31CF-4EA5-9BC6-1E408EE5F9B6}" srcOrd="1" destOrd="0" presId="urn:microsoft.com/office/officeart/2008/layout/NameandTitleOrganizationalChart"/>
    <dgm:cxn modelId="{34068CA3-922F-4C28-A2E2-FA2E3867A80A}" type="presParOf" srcId="{75168966-31CF-4EA5-9BC6-1E408EE5F9B6}" destId="{75596E2B-3489-44D8-9281-CC0131F8BCCF}" srcOrd="0" destOrd="0" presId="urn:microsoft.com/office/officeart/2008/layout/NameandTitleOrganizationalChart"/>
    <dgm:cxn modelId="{33D091E1-61A2-4CED-BC79-186983A005BE}" type="presParOf" srcId="{75596E2B-3489-44D8-9281-CC0131F8BCCF}" destId="{E3DD5558-7322-41CC-941B-8CDA410BE763}" srcOrd="0" destOrd="0" presId="urn:microsoft.com/office/officeart/2008/layout/NameandTitleOrganizationalChart"/>
    <dgm:cxn modelId="{48082D96-EFE0-4B05-9085-09CEBB595C68}" type="presParOf" srcId="{75596E2B-3489-44D8-9281-CC0131F8BCCF}" destId="{54B34127-B4BC-49DF-B263-53C758916C93}" srcOrd="1" destOrd="0" presId="urn:microsoft.com/office/officeart/2008/layout/NameandTitleOrganizationalChart"/>
    <dgm:cxn modelId="{9F7D76E0-3D06-4973-BE3A-A74755EC3688}" type="presParOf" srcId="{75596E2B-3489-44D8-9281-CC0131F8BCCF}" destId="{16535DCC-8239-4991-8F73-EBF3BD8FB185}" srcOrd="2" destOrd="0" presId="urn:microsoft.com/office/officeart/2008/layout/NameandTitleOrganizationalChart"/>
    <dgm:cxn modelId="{8E87F204-F382-4087-AB3E-363F9476CC74}" type="presParOf" srcId="{75168966-31CF-4EA5-9BC6-1E408EE5F9B6}" destId="{F36B8F61-3402-4C5A-9DBD-F996AFD7E67A}" srcOrd="1" destOrd="0" presId="urn:microsoft.com/office/officeart/2008/layout/NameandTitleOrganizationalChart"/>
    <dgm:cxn modelId="{8B07616D-C868-4741-A7E0-73B62685F004}" type="presParOf" srcId="{75168966-31CF-4EA5-9BC6-1E408EE5F9B6}" destId="{0ED9BB91-0B33-4A96-BDA7-4ECE4DE3C469}" srcOrd="2" destOrd="0" presId="urn:microsoft.com/office/officeart/2008/layout/NameandTitleOrganizationalChart"/>
    <dgm:cxn modelId="{BA562237-CFCB-4854-B546-C151C4D67AC3}" type="presParOf" srcId="{F89785BB-CFB5-4C70-8B66-CD71541C8AF3}" destId="{8ED75058-C04E-4957-990D-D4A70D5C5C21}" srcOrd="2" destOrd="0" presId="urn:microsoft.com/office/officeart/2008/layout/NameandTitleOrganizationalChart"/>
    <dgm:cxn modelId="{664D3799-9690-442A-814D-7EC2FE46F6AF}" type="presParOf" srcId="{492E6C1D-4875-4373-8DD2-3EE05BE381C5}" destId="{89830497-B133-4979-98E8-6D867C420973}" srcOrd="2" destOrd="0" presId="urn:microsoft.com/office/officeart/2008/layout/NameandTitleOrganizationalChart"/>
    <dgm:cxn modelId="{5A4A4113-E553-4085-8C77-5DC2953E3D4A}" type="presParOf" srcId="{492E6C1D-4875-4373-8DD2-3EE05BE381C5}" destId="{626F449A-44DC-44EA-9FD7-24225970AFEA}" srcOrd="3" destOrd="0" presId="urn:microsoft.com/office/officeart/2008/layout/NameandTitleOrganizationalChart"/>
    <dgm:cxn modelId="{18065C49-1F5D-4356-B5BB-1E6A5D57C3E6}" type="presParOf" srcId="{626F449A-44DC-44EA-9FD7-24225970AFEA}" destId="{65121A2A-4529-46D0-A540-3991C2B68ACA}" srcOrd="0" destOrd="0" presId="urn:microsoft.com/office/officeart/2008/layout/NameandTitleOrganizationalChart"/>
    <dgm:cxn modelId="{DBF0A537-1365-4ADF-B07F-07FAE5FB17DD}" type="presParOf" srcId="{65121A2A-4529-46D0-A540-3991C2B68ACA}" destId="{1C35E986-0C3B-4D46-8A6A-3DDC6CCDC601}" srcOrd="0" destOrd="0" presId="urn:microsoft.com/office/officeart/2008/layout/NameandTitleOrganizationalChart"/>
    <dgm:cxn modelId="{C457B8E3-0F91-4FC0-9B0E-A6238C0A23B6}" type="presParOf" srcId="{65121A2A-4529-46D0-A540-3991C2B68ACA}" destId="{10141340-C34C-4598-B860-B0D19EF09D83}" srcOrd="1" destOrd="0" presId="urn:microsoft.com/office/officeart/2008/layout/NameandTitleOrganizationalChart"/>
    <dgm:cxn modelId="{7632D5A2-D6BE-4C7D-BEEF-0B3DC48AC2CE}" type="presParOf" srcId="{65121A2A-4529-46D0-A540-3991C2B68ACA}" destId="{945E64AD-8890-46BD-B8C4-D8CE9EF69BEB}" srcOrd="2" destOrd="0" presId="urn:microsoft.com/office/officeart/2008/layout/NameandTitleOrganizationalChart"/>
    <dgm:cxn modelId="{C4AC02C9-6C4F-468F-B60E-5BED3F8C2EDC}" type="presParOf" srcId="{626F449A-44DC-44EA-9FD7-24225970AFEA}" destId="{47215B5E-0056-436E-980C-F5213652551F}" srcOrd="1" destOrd="0" presId="urn:microsoft.com/office/officeart/2008/layout/NameandTitleOrganizationalChart"/>
    <dgm:cxn modelId="{9C91C86A-C6C5-44A6-824E-6C5CCE5652B8}" type="presParOf" srcId="{47215B5E-0056-436E-980C-F5213652551F}" destId="{C6CECF52-E916-4239-9A42-791DFEAF8087}" srcOrd="0" destOrd="0" presId="urn:microsoft.com/office/officeart/2008/layout/NameandTitleOrganizationalChart"/>
    <dgm:cxn modelId="{E4DCA290-F4EA-4E46-A6F5-7E0E439078EB}" type="presParOf" srcId="{47215B5E-0056-436E-980C-F5213652551F}" destId="{F50283DC-711F-4206-9A4D-367D0AE668A1}" srcOrd="1" destOrd="0" presId="urn:microsoft.com/office/officeart/2008/layout/NameandTitleOrganizationalChart"/>
    <dgm:cxn modelId="{C64E37A1-4680-4909-8AA6-00D273D15D74}" type="presParOf" srcId="{F50283DC-711F-4206-9A4D-367D0AE668A1}" destId="{CF786A03-A1EF-4858-91FF-EF5EDA322BC4}" srcOrd="0" destOrd="0" presId="urn:microsoft.com/office/officeart/2008/layout/NameandTitleOrganizationalChart"/>
    <dgm:cxn modelId="{4B8B7B8A-81A5-4C17-B0FA-31CEDA1EC769}" type="presParOf" srcId="{CF786A03-A1EF-4858-91FF-EF5EDA322BC4}" destId="{B9272B40-0867-4B0A-84C9-FBD7D533E6C8}" srcOrd="0" destOrd="0" presId="urn:microsoft.com/office/officeart/2008/layout/NameandTitleOrganizationalChart"/>
    <dgm:cxn modelId="{7F06EBEA-F30B-4F59-A70D-0EC0ACF313E5}" type="presParOf" srcId="{CF786A03-A1EF-4858-91FF-EF5EDA322BC4}" destId="{A831B2DB-5816-4EAD-BA2D-7C057C7B018D}" srcOrd="1" destOrd="0" presId="urn:microsoft.com/office/officeart/2008/layout/NameandTitleOrganizationalChart"/>
    <dgm:cxn modelId="{5871239B-E851-4042-9C1D-1C088564A7F6}" type="presParOf" srcId="{CF786A03-A1EF-4858-91FF-EF5EDA322BC4}" destId="{015BB618-6DBF-4DE5-AB31-A6E60F7C8755}" srcOrd="2" destOrd="0" presId="urn:microsoft.com/office/officeart/2008/layout/NameandTitleOrganizationalChart"/>
    <dgm:cxn modelId="{5C514C23-E1F6-4DCB-89F8-3B27A69220DC}" type="presParOf" srcId="{F50283DC-711F-4206-9A4D-367D0AE668A1}" destId="{C2E7CF6F-5891-46CE-8458-A73ABBFFFC15}" srcOrd="1" destOrd="0" presId="urn:microsoft.com/office/officeart/2008/layout/NameandTitleOrganizationalChart"/>
    <dgm:cxn modelId="{EF11FC82-D62F-4487-9842-AD99E0D50049}" type="presParOf" srcId="{F50283DC-711F-4206-9A4D-367D0AE668A1}" destId="{D9202592-3254-4408-B6BF-EB615DEA438B}" srcOrd="2" destOrd="0" presId="urn:microsoft.com/office/officeart/2008/layout/NameandTitleOrganizationalChart"/>
    <dgm:cxn modelId="{EA581898-D603-4ED4-8A5D-241136A0A76A}" type="presParOf" srcId="{626F449A-44DC-44EA-9FD7-24225970AFEA}" destId="{C10302E7-6C10-4FE6-9C2F-7E11D732E7B5}" srcOrd="2" destOrd="0" presId="urn:microsoft.com/office/officeart/2008/layout/NameandTitleOrganizationalChart"/>
    <dgm:cxn modelId="{543E7C48-2073-4C6B-98BE-732A005BBE25}" type="presParOf" srcId="{D715E93C-7715-401E-9343-0CE7D1271326}" destId="{9E5D0517-F455-4BB9-A874-0A7F7B4BD477}" srcOrd="2" destOrd="0" presId="urn:microsoft.com/office/officeart/2008/layout/NameandTitleOrganizationalChart"/>
    <dgm:cxn modelId="{1B8A85C6-E173-44E7-9F24-E07350345515}" type="presParOf" srcId="{99A4C219-95D9-4B65-B834-3FCF872BE0D4}" destId="{23B3243A-BC68-402D-970F-C5C07F959AEC}" srcOrd="2" destOrd="0" presId="urn:microsoft.com/office/officeart/2008/layout/NameandTitleOrganizationalChart"/>
    <dgm:cxn modelId="{781520FE-D02D-4081-8DB3-B46C10981268}" type="presParOf" srcId="{C334F22F-EA7A-4429-8141-6F502C217735}" destId="{0F5D846C-2E45-46CD-9EB0-DE81A41A572E}" srcOrd="2" destOrd="0" presId="urn:microsoft.com/office/officeart/2008/layout/NameandTitleOrganizationalChart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6CECF52-E916-4239-9A42-791DFEAF8087}">
      <dsp:nvSpPr>
        <dsp:cNvPr id="0" name=""/>
        <dsp:cNvSpPr/>
      </dsp:nvSpPr>
      <dsp:spPr>
        <a:xfrm>
          <a:off x="5078182" y="2191196"/>
          <a:ext cx="91440" cy="22065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9830497-B133-4979-98E8-6D867C420973}">
      <dsp:nvSpPr>
        <dsp:cNvPr id="0" name=""/>
        <dsp:cNvSpPr/>
      </dsp:nvSpPr>
      <dsp:spPr>
        <a:xfrm>
          <a:off x="4629107" y="1588641"/>
          <a:ext cx="494795" cy="2206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543"/>
              </a:lnTo>
              <a:lnTo>
                <a:pt x="494795" y="131543"/>
              </a:lnTo>
              <a:lnTo>
                <a:pt x="494795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DF3D43-737D-425D-A782-E6543139BAFE}">
      <dsp:nvSpPr>
        <dsp:cNvPr id="0" name=""/>
        <dsp:cNvSpPr/>
      </dsp:nvSpPr>
      <dsp:spPr>
        <a:xfrm>
          <a:off x="4088592" y="2191196"/>
          <a:ext cx="91440" cy="22065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86A2BC-6DE9-44FC-8949-F905FF437654}">
      <dsp:nvSpPr>
        <dsp:cNvPr id="0" name=""/>
        <dsp:cNvSpPr/>
      </dsp:nvSpPr>
      <dsp:spPr>
        <a:xfrm>
          <a:off x="4134312" y="1588641"/>
          <a:ext cx="494795" cy="220653"/>
        </a:xfrm>
        <a:custGeom>
          <a:avLst/>
          <a:gdLst/>
          <a:ahLst/>
          <a:cxnLst/>
          <a:rect l="0" t="0" r="0" b="0"/>
          <a:pathLst>
            <a:path>
              <a:moveTo>
                <a:pt x="494795" y="0"/>
              </a:moveTo>
              <a:lnTo>
                <a:pt x="494795" y="131543"/>
              </a:lnTo>
              <a:lnTo>
                <a:pt x="0" y="131543"/>
              </a:lnTo>
              <a:lnTo>
                <a:pt x="0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DE1F2B-B7EB-48D1-BF8C-BE7885264989}">
      <dsp:nvSpPr>
        <dsp:cNvPr id="0" name=""/>
        <dsp:cNvSpPr/>
      </dsp:nvSpPr>
      <dsp:spPr>
        <a:xfrm>
          <a:off x="4134312" y="986086"/>
          <a:ext cx="494795" cy="2206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543"/>
              </a:lnTo>
              <a:lnTo>
                <a:pt x="494795" y="131543"/>
              </a:lnTo>
              <a:lnTo>
                <a:pt x="494795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1F1F70-2D46-4453-BFE2-0C030E57399E}">
      <dsp:nvSpPr>
        <dsp:cNvPr id="0" name=""/>
        <dsp:cNvSpPr/>
      </dsp:nvSpPr>
      <dsp:spPr>
        <a:xfrm>
          <a:off x="3639517" y="986086"/>
          <a:ext cx="494795" cy="220653"/>
        </a:xfrm>
        <a:custGeom>
          <a:avLst/>
          <a:gdLst/>
          <a:ahLst/>
          <a:cxnLst/>
          <a:rect l="0" t="0" r="0" b="0"/>
          <a:pathLst>
            <a:path>
              <a:moveTo>
                <a:pt x="494795" y="0"/>
              </a:moveTo>
              <a:lnTo>
                <a:pt x="494795" y="131543"/>
              </a:lnTo>
              <a:lnTo>
                <a:pt x="0" y="131543"/>
              </a:lnTo>
              <a:lnTo>
                <a:pt x="0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82B54F-49BA-4B21-836B-D432CF60173F}">
      <dsp:nvSpPr>
        <dsp:cNvPr id="0" name=""/>
        <dsp:cNvSpPr/>
      </dsp:nvSpPr>
      <dsp:spPr>
        <a:xfrm>
          <a:off x="3144722" y="383531"/>
          <a:ext cx="989590" cy="2206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543"/>
              </a:lnTo>
              <a:lnTo>
                <a:pt x="989590" y="131543"/>
              </a:lnTo>
              <a:lnTo>
                <a:pt x="989590" y="2206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76A655-A4FA-452F-BCB9-C052B80608D2}">
      <dsp:nvSpPr>
        <dsp:cNvPr id="0" name=""/>
        <dsp:cNvSpPr/>
      </dsp:nvSpPr>
      <dsp:spPr>
        <a:xfrm>
          <a:off x="3099002" y="2191196"/>
          <a:ext cx="91440" cy="22065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211110-D4F1-47D1-B534-B099AC494ECE}">
      <dsp:nvSpPr>
        <dsp:cNvPr id="0" name=""/>
        <dsp:cNvSpPr/>
      </dsp:nvSpPr>
      <dsp:spPr>
        <a:xfrm>
          <a:off x="2649926" y="1588641"/>
          <a:ext cx="494795" cy="2206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543"/>
              </a:lnTo>
              <a:lnTo>
                <a:pt x="494795" y="131543"/>
              </a:lnTo>
              <a:lnTo>
                <a:pt x="494795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27D5D0-FB90-4E0C-A740-DF4924F85FFD}">
      <dsp:nvSpPr>
        <dsp:cNvPr id="0" name=""/>
        <dsp:cNvSpPr/>
      </dsp:nvSpPr>
      <dsp:spPr>
        <a:xfrm>
          <a:off x="2155131" y="1588641"/>
          <a:ext cx="494795" cy="220653"/>
        </a:xfrm>
        <a:custGeom>
          <a:avLst/>
          <a:gdLst/>
          <a:ahLst/>
          <a:cxnLst/>
          <a:rect l="0" t="0" r="0" b="0"/>
          <a:pathLst>
            <a:path>
              <a:moveTo>
                <a:pt x="494795" y="0"/>
              </a:moveTo>
              <a:lnTo>
                <a:pt x="494795" y="131543"/>
              </a:lnTo>
              <a:lnTo>
                <a:pt x="0" y="131543"/>
              </a:lnTo>
              <a:lnTo>
                <a:pt x="0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1F0A67-F7AA-4244-9C8B-F0AFCD6BF794}">
      <dsp:nvSpPr>
        <dsp:cNvPr id="0" name=""/>
        <dsp:cNvSpPr/>
      </dsp:nvSpPr>
      <dsp:spPr>
        <a:xfrm>
          <a:off x="2155131" y="986086"/>
          <a:ext cx="494795" cy="2206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543"/>
              </a:lnTo>
              <a:lnTo>
                <a:pt x="494795" y="131543"/>
              </a:lnTo>
              <a:lnTo>
                <a:pt x="494795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CCAC8DA-23C4-4548-880E-F345ED1B7E8D}">
      <dsp:nvSpPr>
        <dsp:cNvPr id="0" name=""/>
        <dsp:cNvSpPr/>
      </dsp:nvSpPr>
      <dsp:spPr>
        <a:xfrm>
          <a:off x="1660336" y="986086"/>
          <a:ext cx="494795" cy="220653"/>
        </a:xfrm>
        <a:custGeom>
          <a:avLst/>
          <a:gdLst/>
          <a:ahLst/>
          <a:cxnLst/>
          <a:rect l="0" t="0" r="0" b="0"/>
          <a:pathLst>
            <a:path>
              <a:moveTo>
                <a:pt x="494795" y="0"/>
              </a:moveTo>
              <a:lnTo>
                <a:pt x="494795" y="131543"/>
              </a:lnTo>
              <a:lnTo>
                <a:pt x="0" y="131543"/>
              </a:lnTo>
              <a:lnTo>
                <a:pt x="0" y="2206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136555-306C-4877-A5C2-DC2E61CBCCCE}">
      <dsp:nvSpPr>
        <dsp:cNvPr id="0" name=""/>
        <dsp:cNvSpPr/>
      </dsp:nvSpPr>
      <dsp:spPr>
        <a:xfrm>
          <a:off x="2155131" y="383531"/>
          <a:ext cx="989590" cy="220653"/>
        </a:xfrm>
        <a:custGeom>
          <a:avLst/>
          <a:gdLst/>
          <a:ahLst/>
          <a:cxnLst/>
          <a:rect l="0" t="0" r="0" b="0"/>
          <a:pathLst>
            <a:path>
              <a:moveTo>
                <a:pt x="989590" y="0"/>
              </a:moveTo>
              <a:lnTo>
                <a:pt x="989590" y="131543"/>
              </a:lnTo>
              <a:lnTo>
                <a:pt x="0" y="131543"/>
              </a:lnTo>
              <a:lnTo>
                <a:pt x="0" y="22065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937280-9734-465A-AE4D-B683FD4EBFB4}">
      <dsp:nvSpPr>
        <dsp:cNvPr id="0" name=""/>
        <dsp:cNvSpPr/>
      </dsp:nvSpPr>
      <dsp:spPr>
        <a:xfrm>
          <a:off x="2775917" y="1630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Age ≥71</a:t>
          </a:r>
          <a:endParaRPr lang="en-US" sz="900" kern="1200" dirty="0"/>
        </a:p>
      </dsp:txBody>
      <dsp:txXfrm>
        <a:off x="2775917" y="1630"/>
        <a:ext cx="737608" cy="381901"/>
      </dsp:txXfrm>
    </dsp:sp>
    <dsp:sp modelId="{2ED9494D-0345-4613-AA1F-57AB04828D96}">
      <dsp:nvSpPr>
        <dsp:cNvPr id="0" name=""/>
        <dsp:cNvSpPr/>
      </dsp:nvSpPr>
      <dsp:spPr>
        <a:xfrm>
          <a:off x="2923439" y="298664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2923439" y="298664"/>
        <a:ext cx="663847" cy="127300"/>
      </dsp:txXfrm>
    </dsp:sp>
    <dsp:sp modelId="{F8914004-01A0-4F12-A10C-158EE6E9D3BB}">
      <dsp:nvSpPr>
        <dsp:cNvPr id="0" name=""/>
        <dsp:cNvSpPr/>
      </dsp:nvSpPr>
      <dsp:spPr>
        <a:xfrm>
          <a:off x="1786327" y="604185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Volume &lt;11 cases per year </a:t>
          </a:r>
        </a:p>
      </dsp:txBody>
      <dsp:txXfrm>
        <a:off x="1786327" y="604185"/>
        <a:ext cx="737608" cy="381901"/>
      </dsp:txXfrm>
    </dsp:sp>
    <dsp:sp modelId="{6D51F713-4BB6-4251-A1E8-FAD177BC1930}">
      <dsp:nvSpPr>
        <dsp:cNvPr id="0" name=""/>
        <dsp:cNvSpPr/>
      </dsp:nvSpPr>
      <dsp:spPr>
        <a:xfrm>
          <a:off x="1933849" y="901219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1933849" y="901219"/>
        <a:ext cx="663847" cy="127300"/>
      </dsp:txXfrm>
    </dsp:sp>
    <dsp:sp modelId="{B7B28534-43FA-4B96-86A8-8178C5A5AFD4}">
      <dsp:nvSpPr>
        <dsp:cNvPr id="0" name=""/>
        <dsp:cNvSpPr/>
      </dsp:nvSpPr>
      <dsp:spPr>
        <a:xfrm>
          <a:off x="1291532" y="1206740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No Mortality</a:t>
          </a:r>
        </a:p>
      </dsp:txBody>
      <dsp:txXfrm>
        <a:off x="1291532" y="1206740"/>
        <a:ext cx="737608" cy="381901"/>
      </dsp:txXfrm>
    </dsp:sp>
    <dsp:sp modelId="{1115287D-06E8-48D1-9215-1ACC90042B8A}">
      <dsp:nvSpPr>
        <dsp:cNvPr id="0" name=""/>
        <dsp:cNvSpPr/>
      </dsp:nvSpPr>
      <dsp:spPr>
        <a:xfrm>
          <a:off x="1439054" y="1503774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1439054" y="1503774"/>
        <a:ext cx="663847" cy="127300"/>
      </dsp:txXfrm>
    </dsp:sp>
    <dsp:sp modelId="{B1723102-2A77-4252-B71D-086E55B9D91E}">
      <dsp:nvSpPr>
        <dsp:cNvPr id="0" name=""/>
        <dsp:cNvSpPr/>
      </dsp:nvSpPr>
      <dsp:spPr>
        <a:xfrm>
          <a:off x="2281122" y="1206740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Path T Stage &gt;=3</a:t>
          </a:r>
        </a:p>
      </dsp:txBody>
      <dsp:txXfrm>
        <a:off x="2281122" y="1206740"/>
        <a:ext cx="737608" cy="381901"/>
      </dsp:txXfrm>
    </dsp:sp>
    <dsp:sp modelId="{0E3F50FC-CF43-4B8C-894C-419FA75CD2BB}">
      <dsp:nvSpPr>
        <dsp:cNvPr id="0" name=""/>
        <dsp:cNvSpPr/>
      </dsp:nvSpPr>
      <dsp:spPr>
        <a:xfrm>
          <a:off x="2428644" y="1503774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2428644" y="1503774"/>
        <a:ext cx="663847" cy="127300"/>
      </dsp:txXfrm>
    </dsp:sp>
    <dsp:sp modelId="{EE1E709F-B83A-42A4-B577-9E271180E1A2}">
      <dsp:nvSpPr>
        <dsp:cNvPr id="0" name=""/>
        <dsp:cNvSpPr/>
      </dsp:nvSpPr>
      <dsp:spPr>
        <a:xfrm>
          <a:off x="1786327" y="1809295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No Mortality</a:t>
          </a:r>
        </a:p>
      </dsp:txBody>
      <dsp:txXfrm>
        <a:off x="1786327" y="1809295"/>
        <a:ext cx="737608" cy="381901"/>
      </dsp:txXfrm>
    </dsp:sp>
    <dsp:sp modelId="{A0E34970-5976-496A-8E31-259D107A051F}">
      <dsp:nvSpPr>
        <dsp:cNvPr id="0" name=""/>
        <dsp:cNvSpPr/>
      </dsp:nvSpPr>
      <dsp:spPr>
        <a:xfrm>
          <a:off x="1933849" y="2106329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1933849" y="2106329"/>
        <a:ext cx="663847" cy="127300"/>
      </dsp:txXfrm>
    </dsp:sp>
    <dsp:sp modelId="{2722584A-CEAF-44CA-8CA3-98EFDCF4BF4B}">
      <dsp:nvSpPr>
        <dsp:cNvPr id="0" name=""/>
        <dsp:cNvSpPr/>
      </dsp:nvSpPr>
      <dsp:spPr>
        <a:xfrm>
          <a:off x="2775917" y="1809295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Volume &lt; 3 cases per year</a:t>
          </a:r>
        </a:p>
      </dsp:txBody>
      <dsp:txXfrm>
        <a:off x="2775917" y="1809295"/>
        <a:ext cx="737608" cy="381901"/>
      </dsp:txXfrm>
    </dsp:sp>
    <dsp:sp modelId="{23A99FBA-F8EB-43BC-9D15-B9DBB6765DDF}">
      <dsp:nvSpPr>
        <dsp:cNvPr id="0" name=""/>
        <dsp:cNvSpPr/>
      </dsp:nvSpPr>
      <dsp:spPr>
        <a:xfrm>
          <a:off x="2923439" y="2106329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2923439" y="2106329"/>
        <a:ext cx="663847" cy="127300"/>
      </dsp:txXfrm>
    </dsp:sp>
    <dsp:sp modelId="{B7A0D92A-539B-41CC-BC62-6E406F705841}">
      <dsp:nvSpPr>
        <dsp:cNvPr id="0" name=""/>
        <dsp:cNvSpPr/>
      </dsp:nvSpPr>
      <dsp:spPr>
        <a:xfrm>
          <a:off x="2775917" y="2411850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 err="1"/>
            <a:t>Etc</a:t>
          </a:r>
          <a:r>
            <a:rPr lang="en-US" sz="900" kern="1200" dirty="0"/>
            <a:t> </a:t>
          </a:r>
        </a:p>
      </dsp:txBody>
      <dsp:txXfrm>
        <a:off x="2775917" y="2411850"/>
        <a:ext cx="737608" cy="381901"/>
      </dsp:txXfrm>
    </dsp:sp>
    <dsp:sp modelId="{1F1A8281-02A2-403F-94DB-2D4CCD0CB9F3}">
      <dsp:nvSpPr>
        <dsp:cNvPr id="0" name=""/>
        <dsp:cNvSpPr/>
      </dsp:nvSpPr>
      <dsp:spPr>
        <a:xfrm>
          <a:off x="2923439" y="2708884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2923439" y="2708884"/>
        <a:ext cx="663847" cy="127300"/>
      </dsp:txXfrm>
    </dsp:sp>
    <dsp:sp modelId="{39B84EBE-312A-4CE0-84E5-E3F71C15D918}">
      <dsp:nvSpPr>
        <dsp:cNvPr id="0" name=""/>
        <dsp:cNvSpPr/>
      </dsp:nvSpPr>
      <dsp:spPr>
        <a:xfrm>
          <a:off x="3765507" y="604185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Volume &lt;18 cases per year</a:t>
          </a:r>
        </a:p>
      </dsp:txBody>
      <dsp:txXfrm>
        <a:off x="3765507" y="604185"/>
        <a:ext cx="737608" cy="381901"/>
      </dsp:txXfrm>
    </dsp:sp>
    <dsp:sp modelId="{269FD941-E354-4AE7-ADC5-49BA583BA434}">
      <dsp:nvSpPr>
        <dsp:cNvPr id="0" name=""/>
        <dsp:cNvSpPr/>
      </dsp:nvSpPr>
      <dsp:spPr>
        <a:xfrm>
          <a:off x="3913029" y="901219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3913029" y="901219"/>
        <a:ext cx="663847" cy="127300"/>
      </dsp:txXfrm>
    </dsp:sp>
    <dsp:sp modelId="{1A172BE4-6BE5-4E3A-8C92-7282D0D2C74F}">
      <dsp:nvSpPr>
        <dsp:cNvPr id="0" name=""/>
        <dsp:cNvSpPr/>
      </dsp:nvSpPr>
      <dsp:spPr>
        <a:xfrm>
          <a:off x="3270712" y="1206740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No Mortality</a:t>
          </a:r>
        </a:p>
      </dsp:txBody>
      <dsp:txXfrm>
        <a:off x="3270712" y="1206740"/>
        <a:ext cx="737608" cy="381901"/>
      </dsp:txXfrm>
    </dsp:sp>
    <dsp:sp modelId="{46F9CAA4-34ED-48BE-BFD6-F15C23B146AE}">
      <dsp:nvSpPr>
        <dsp:cNvPr id="0" name=""/>
        <dsp:cNvSpPr/>
      </dsp:nvSpPr>
      <dsp:spPr>
        <a:xfrm>
          <a:off x="3418234" y="1503774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3418234" y="1503774"/>
        <a:ext cx="663847" cy="127300"/>
      </dsp:txXfrm>
    </dsp:sp>
    <dsp:sp modelId="{0AD73396-6692-4862-BF77-200D29410CE0}">
      <dsp:nvSpPr>
        <dsp:cNvPr id="0" name=""/>
        <dsp:cNvSpPr/>
      </dsp:nvSpPr>
      <dsp:spPr>
        <a:xfrm>
          <a:off x="4260302" y="1206740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Volume &lt;4 cases per year</a:t>
          </a:r>
        </a:p>
      </dsp:txBody>
      <dsp:txXfrm>
        <a:off x="4260302" y="1206740"/>
        <a:ext cx="737608" cy="381901"/>
      </dsp:txXfrm>
    </dsp:sp>
    <dsp:sp modelId="{C3C55D5F-571F-410B-BBE4-DB6EE3EC2404}">
      <dsp:nvSpPr>
        <dsp:cNvPr id="0" name=""/>
        <dsp:cNvSpPr/>
      </dsp:nvSpPr>
      <dsp:spPr>
        <a:xfrm>
          <a:off x="4407824" y="1503774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4407824" y="1503774"/>
        <a:ext cx="663847" cy="127300"/>
      </dsp:txXfrm>
    </dsp:sp>
    <dsp:sp modelId="{13C54057-50BA-47FA-8CD0-449994C73676}">
      <dsp:nvSpPr>
        <dsp:cNvPr id="0" name=""/>
        <dsp:cNvSpPr/>
      </dsp:nvSpPr>
      <dsp:spPr>
        <a:xfrm>
          <a:off x="3765507" y="1809295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Age &lt; 77</a:t>
          </a:r>
        </a:p>
      </dsp:txBody>
      <dsp:txXfrm>
        <a:off x="3765507" y="1809295"/>
        <a:ext cx="737608" cy="381901"/>
      </dsp:txXfrm>
    </dsp:sp>
    <dsp:sp modelId="{BD9DB280-ED6A-417C-823D-B5CC4DBC1A55}">
      <dsp:nvSpPr>
        <dsp:cNvPr id="0" name=""/>
        <dsp:cNvSpPr/>
      </dsp:nvSpPr>
      <dsp:spPr>
        <a:xfrm>
          <a:off x="3913029" y="2106329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3913029" y="2106329"/>
        <a:ext cx="663847" cy="127300"/>
      </dsp:txXfrm>
    </dsp:sp>
    <dsp:sp modelId="{E3DD5558-7322-41CC-941B-8CDA410BE763}">
      <dsp:nvSpPr>
        <dsp:cNvPr id="0" name=""/>
        <dsp:cNvSpPr/>
      </dsp:nvSpPr>
      <dsp:spPr>
        <a:xfrm>
          <a:off x="3765507" y="2411850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 err="1"/>
            <a:t>Etc</a:t>
          </a:r>
          <a:endParaRPr lang="en-US" sz="900" kern="1200" dirty="0"/>
        </a:p>
      </dsp:txBody>
      <dsp:txXfrm>
        <a:off x="3765507" y="2411850"/>
        <a:ext cx="737608" cy="381901"/>
      </dsp:txXfrm>
    </dsp:sp>
    <dsp:sp modelId="{54B34127-B4BC-49DF-B263-53C758916C93}">
      <dsp:nvSpPr>
        <dsp:cNvPr id="0" name=""/>
        <dsp:cNvSpPr/>
      </dsp:nvSpPr>
      <dsp:spPr>
        <a:xfrm>
          <a:off x="3913029" y="2708884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3913029" y="2708884"/>
        <a:ext cx="663847" cy="127300"/>
      </dsp:txXfrm>
    </dsp:sp>
    <dsp:sp modelId="{1C35E986-0C3B-4D46-8A6A-3DDC6CCDC601}">
      <dsp:nvSpPr>
        <dsp:cNvPr id="0" name=""/>
        <dsp:cNvSpPr/>
      </dsp:nvSpPr>
      <dsp:spPr>
        <a:xfrm>
          <a:off x="4755097" y="1809295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Age &lt; 86</a:t>
          </a:r>
        </a:p>
      </dsp:txBody>
      <dsp:txXfrm>
        <a:off x="4755097" y="1809295"/>
        <a:ext cx="737608" cy="381901"/>
      </dsp:txXfrm>
    </dsp:sp>
    <dsp:sp modelId="{10141340-C34C-4598-B860-B0D19EF09D83}">
      <dsp:nvSpPr>
        <dsp:cNvPr id="0" name=""/>
        <dsp:cNvSpPr/>
      </dsp:nvSpPr>
      <dsp:spPr>
        <a:xfrm>
          <a:off x="4902619" y="2106329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4902619" y="2106329"/>
        <a:ext cx="663847" cy="127300"/>
      </dsp:txXfrm>
    </dsp:sp>
    <dsp:sp modelId="{B9272B40-0867-4B0A-84C9-FBD7D533E6C8}">
      <dsp:nvSpPr>
        <dsp:cNvPr id="0" name=""/>
        <dsp:cNvSpPr/>
      </dsp:nvSpPr>
      <dsp:spPr>
        <a:xfrm>
          <a:off x="4755097" y="2411850"/>
          <a:ext cx="737608" cy="38190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38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 err="1"/>
            <a:t>Etc</a:t>
          </a:r>
          <a:endParaRPr lang="en-US" sz="900" kern="1200" dirty="0"/>
        </a:p>
      </dsp:txBody>
      <dsp:txXfrm>
        <a:off x="4755097" y="2411850"/>
        <a:ext cx="737608" cy="381901"/>
      </dsp:txXfrm>
    </dsp:sp>
    <dsp:sp modelId="{A831B2DB-5816-4EAD-BA2D-7C057C7B018D}">
      <dsp:nvSpPr>
        <dsp:cNvPr id="0" name=""/>
        <dsp:cNvSpPr/>
      </dsp:nvSpPr>
      <dsp:spPr>
        <a:xfrm>
          <a:off x="4902619" y="2708884"/>
          <a:ext cx="663847" cy="1273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>
        <a:off x="4902619" y="2708884"/>
        <a:ext cx="663847" cy="1273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3803F784C3549B8A74309B7E10EE9" ma:contentTypeVersion="16" ma:contentTypeDescription="Create a new document." ma:contentTypeScope="" ma:versionID="9cb58b18776c2b40a13524fb700b96f7">
  <xsd:schema xmlns:xsd="http://www.w3.org/2001/XMLSchema" xmlns:xs="http://www.w3.org/2001/XMLSchema" xmlns:p="http://schemas.microsoft.com/office/2006/metadata/properties" xmlns:ns2="f63c4671-0bb8-4ca7-83c6-a7b57bea4767" xmlns:ns3="8a05ef18-975f-4b2e-be90-9a81bb2f1cb5" targetNamespace="http://schemas.microsoft.com/office/2006/metadata/properties" ma:root="true" ma:fieldsID="790d8748ee2b8eb2238ce0263638b699" ns2:_="" ns3:_="">
    <xsd:import namespace="f63c4671-0bb8-4ca7-83c6-a7b57bea4767"/>
    <xsd:import namespace="8a05ef18-975f-4b2e-be90-9a81bb2f1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c4671-0bb8-4ca7-83c6-a7b57bea47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5ef18-975f-4b2e-be90-9a81bb2f1cb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008420-b220-42ca-968c-f92aed1473e7}" ma:internalName="TaxCatchAll" ma:showField="CatchAllData" ma:web="8a05ef18-975f-4b2e-be90-9a81bb2f1c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a05ef18-975f-4b2e-be90-9a81bb2f1cb5" xsi:nil="true"/>
    <lcf76f155ced4ddcb4097134ff3c332f xmlns="f63c4671-0bb8-4ca7-83c6-a7b57bea47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00BE40E-E5D9-4BEA-81A9-AE554795B7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c4671-0bb8-4ca7-83c6-a7b57bea4767"/>
    <ds:schemaRef ds:uri="8a05ef18-975f-4b2e-be90-9a81bb2f1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262A53-30EF-490C-A07E-736C2D4FB2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067355-8313-4DC6-87C4-6F001CD6B703}">
  <ds:schemaRefs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8a05ef18-975f-4b2e-be90-9a81bb2f1cb5"/>
    <ds:schemaRef ds:uri="f63c4671-0bb8-4ca7-83c6-a7b57bea4767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Kristen</dc:creator>
  <cp:keywords/>
  <dc:description/>
  <cp:lastModifiedBy>Kaiser, Kristen</cp:lastModifiedBy>
  <cp:revision>1</cp:revision>
  <dcterms:created xsi:type="dcterms:W3CDTF">2025-05-21T15:30:00Z</dcterms:created>
  <dcterms:modified xsi:type="dcterms:W3CDTF">2025-05-2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3803F784C3549B8A74309B7E10EE9</vt:lpwstr>
  </property>
  <property fmtid="{D5CDD505-2E9C-101B-9397-08002B2CF9AE}" pid="3" name="MediaServiceImageTags">
    <vt:lpwstr/>
  </property>
</Properties>
</file>